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F81" w:rsidRPr="00923607" w:rsidRDefault="00E57F81" w:rsidP="00E57F81">
      <w:pPr>
        <w:ind w:left="720" w:hanging="720"/>
        <w:rPr>
          <w:bCs/>
          <w:iCs/>
          <w:color w:val="000000"/>
          <w:lang w:eastAsia="en-AU"/>
        </w:rPr>
      </w:pPr>
      <w:r>
        <w:rPr>
          <w:b/>
          <w:bCs/>
          <w:iCs/>
          <w:color w:val="000000"/>
          <w:lang w:eastAsia="en-AU"/>
        </w:rPr>
        <w:t>S2 Table.</w:t>
      </w:r>
      <w:r>
        <w:rPr>
          <w:bCs/>
          <w:iCs/>
          <w:color w:val="000000"/>
          <w:lang w:eastAsia="en-AU"/>
        </w:rPr>
        <w:t xml:space="preserve"> </w:t>
      </w:r>
      <w:proofErr w:type="gramStart"/>
      <w:r w:rsidRPr="00E57F81">
        <w:rPr>
          <w:b/>
          <w:bCs/>
          <w:iCs/>
          <w:color w:val="000000"/>
          <w:lang w:eastAsia="en-AU"/>
        </w:rPr>
        <w:t>miRNAs</w:t>
      </w:r>
      <w:proofErr w:type="gramEnd"/>
      <w:r w:rsidRPr="00E57F81">
        <w:rPr>
          <w:b/>
          <w:bCs/>
          <w:iCs/>
          <w:color w:val="000000"/>
          <w:lang w:eastAsia="en-AU"/>
        </w:rPr>
        <w:t xml:space="preserve"> retrieved from bacteria of the genus </w:t>
      </w:r>
      <w:proofErr w:type="spellStart"/>
      <w:r w:rsidRPr="00E57F81">
        <w:rPr>
          <w:b/>
          <w:bCs/>
          <w:i/>
          <w:iCs/>
          <w:color w:val="000000"/>
          <w:lang w:eastAsia="en-AU"/>
        </w:rPr>
        <w:t>Thalassospira</w:t>
      </w:r>
      <w:proofErr w:type="spellEnd"/>
      <w:r w:rsidRPr="00E57F81">
        <w:rPr>
          <w:b/>
          <w:bCs/>
          <w:iCs/>
          <w:color w:val="000000"/>
          <w:lang w:eastAsia="en-AU"/>
        </w:rPr>
        <w:t xml:space="preserve"> as identified by CID-miRNA analysis</w:t>
      </w:r>
      <w:r>
        <w:rPr>
          <w:bCs/>
          <w:iCs/>
          <w:color w:val="000000"/>
          <w:lang w:eastAsia="en-AU"/>
        </w:rPr>
        <w:t>.</w:t>
      </w:r>
    </w:p>
    <w:tbl>
      <w:tblPr>
        <w:tblStyle w:val="TableGrid"/>
        <w:tblW w:w="864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986"/>
        <w:gridCol w:w="3260"/>
        <w:gridCol w:w="3402"/>
      </w:tblGrid>
      <w:tr w:rsidR="00E57F81" w:rsidRPr="001A0C2C" w:rsidTr="003200EE">
        <w:trPr>
          <w:tblHeader/>
        </w:trPr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A0C2C">
              <w:rPr>
                <w:b/>
                <w:sz w:val="20"/>
                <w:szCs w:val="20"/>
              </w:rPr>
              <w:t>miRNA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260" w:type="dxa"/>
          </w:tcPr>
          <w:p w:rsidR="00E57F81" w:rsidRPr="001A0C2C" w:rsidRDefault="00E57F81" w:rsidP="003200E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A0C2C"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A0C2C">
              <w:rPr>
                <w:b/>
                <w:sz w:val="20"/>
                <w:szCs w:val="20"/>
              </w:rPr>
              <w:t>Sequence</w:t>
            </w:r>
          </w:p>
        </w:tc>
      </w:tr>
      <w:tr w:rsidR="00E57F81" w:rsidRPr="001A0C2C" w:rsidTr="003200EE">
        <w:tc>
          <w:tcPr>
            <w:tcW w:w="8648" w:type="dxa"/>
            <w:gridSpan w:val="3"/>
          </w:tcPr>
          <w:p w:rsidR="00E57F81" w:rsidRPr="001A0C2C" w:rsidRDefault="00E57F81" w:rsidP="003200EE">
            <w:pPr>
              <w:spacing w:line="240" w:lineRule="auto"/>
              <w:rPr>
                <w:b/>
                <w:sz w:val="20"/>
                <w:szCs w:val="20"/>
              </w:rPr>
            </w:pPr>
            <w:r w:rsidRPr="001A0C2C"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T. </w:t>
            </w:r>
            <w:proofErr w:type="spellStart"/>
            <w:r w:rsidRPr="001A0C2C"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lkalitolerans</w:t>
            </w:r>
            <w:proofErr w:type="spellEnd"/>
            <w:r w:rsidRPr="001A0C2C"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1A0C2C">
              <w:rPr>
                <w:b/>
                <w:bCs/>
                <w:iCs/>
                <w:color w:val="000000"/>
                <w:sz w:val="20"/>
                <w:szCs w:val="20"/>
                <w:lang w:eastAsia="en-AU"/>
              </w:rPr>
              <w:t>JCM 18968</w:t>
            </w:r>
            <w:r w:rsidRPr="001A0C2C">
              <w:rPr>
                <w:b/>
                <w:bCs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5p_427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i/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8.1_427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AAGGTGGTAAGCGGTGGTT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3p_427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TAACCGCCGCTTTCTCCTT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5p_383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7.1_383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GAAACGGATCACCGTTTCA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3p_383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GGGCCTTTGAATAATGGT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5p_32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329</w:t>
            </w:r>
          </w:p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GGATTAGGAGGCTGGCAACAA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3p_32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GCCAGCCTCCTTTTTAGGT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5p _58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582</w:t>
            </w:r>
          </w:p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AAAATTCATCATGTTCGAC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3p _58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GGGGTCGATGATTTGCTT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5p_151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2.1_1519</w:t>
            </w:r>
          </w:p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AGGGTTGGTTCCGACCTAT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3p _151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ATCTTGAACAGTCGATGCA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5p_33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33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TGTTACTTCAATGATCCG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3p _33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TCGGGGCTGGATCGTGTGC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5p_381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7.1_381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GCTGGTATCGGCCTTTGCC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3p_381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CGGGTTTGACCGGATGAA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5p_314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5.1_314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ATCCTGCTTGAAGCGCA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3p_314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CGCTTCGGGCCGGAATG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5p_494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0.1_494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AATCCGGACCCATTAATT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3p_494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TAATTAATGTGTTCGGAA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5p_235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4.1_235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GTGTGTTCGAATGATCCG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3p_235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ATTGATCTGTTTGAAGAC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5p_412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7.1_412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TAATCAGCAGTTATTTCC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3p_412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AACCCCGCCAGAATGTTC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5p_226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4.1_226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TTGCGCATCGATATGGAA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3p _226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AGCTTCTGATACCGTAT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5p_595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5.1_595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AAACGCCTGCTGATTGAC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3p _595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ATTCGCTGCGTAAACTT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5p_102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2.1_102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ATCTGTGTCGGGTGTGG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</w:t>
            </w:r>
            <w:r>
              <w:rPr>
                <w:sz w:val="20"/>
                <w:szCs w:val="20"/>
              </w:rPr>
              <w:t>3</w:t>
            </w:r>
            <w:r w:rsidRPr="001A0C2C">
              <w:rPr>
                <w:sz w:val="20"/>
                <w:szCs w:val="20"/>
              </w:rPr>
              <w:t>p_102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ACATCACACCGATGGAAA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5p_517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1.1_517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GTTTTTGATACAAGCTA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3p_517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CATTAAGAACGGGGTCA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5p_90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90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TTCGCTCTGCATGCAGC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3p_90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TTTGATGAGCCGACGTC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5p_359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6.1_359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ATGTCCGCATCAGCGCC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3p _359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CCTTGGCAAGAAAGGCC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lastRenderedPageBreak/>
              <w:t>T. alka_5p_181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3.1_181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AGGTCGAAGCCATGACC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3p _181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GACCATGGCCGACAAAA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5p_511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0.1_511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AAAGATATATATCTTCC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3p _511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GCACAAATCCGGTCAACC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5p_293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5.1_293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GCGGCAAACTTGCCGCCT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3p_293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CATTTTTTGATTGTTGTA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5p_468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9.1_468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TGGCATCGGCGTTTCTA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lka_3p_468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TCGTCTGATCCGCTTTGCCA</w:t>
            </w:r>
          </w:p>
        </w:tc>
      </w:tr>
      <w:tr w:rsidR="00E57F81" w:rsidRPr="001A0C2C" w:rsidTr="003200EE">
        <w:tc>
          <w:tcPr>
            <w:tcW w:w="8648" w:type="dxa"/>
            <w:gridSpan w:val="3"/>
          </w:tcPr>
          <w:p w:rsidR="00E57F81" w:rsidRPr="001A0C2C" w:rsidRDefault="00E57F81" w:rsidP="003200EE">
            <w:pPr>
              <w:spacing w:line="240" w:lineRule="auto"/>
              <w:rPr>
                <w:b/>
                <w:sz w:val="20"/>
                <w:szCs w:val="20"/>
              </w:rPr>
            </w:pPr>
            <w:r w:rsidRPr="001A0C2C"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T. </w:t>
            </w:r>
            <w:proofErr w:type="spellStart"/>
            <w:r w:rsidRPr="001A0C2C"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esophila</w:t>
            </w:r>
            <w:proofErr w:type="spellEnd"/>
            <w:r w:rsidRPr="001A0C2C"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1A0C2C">
              <w:rPr>
                <w:b/>
                <w:bCs/>
                <w:iCs/>
                <w:color w:val="000000"/>
                <w:sz w:val="20"/>
                <w:szCs w:val="20"/>
                <w:lang w:eastAsia="en-AU"/>
              </w:rPr>
              <w:t>JCM 18969</w:t>
            </w:r>
            <w:r w:rsidRPr="001A0C2C">
              <w:rPr>
                <w:b/>
                <w:bCs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meso_5p_15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15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GGGCTGTTATCCAACTC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meso_3p_15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CAATTGGCGTTAACCCCGCT</w:t>
            </w:r>
          </w:p>
        </w:tc>
      </w:tr>
      <w:tr w:rsidR="00E57F81" w:rsidRPr="001A0C2C" w:rsidTr="003200EE">
        <w:tc>
          <w:tcPr>
            <w:tcW w:w="8648" w:type="dxa"/>
            <w:gridSpan w:val="3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T. </w:t>
            </w:r>
            <w:proofErr w:type="spellStart"/>
            <w:r w:rsidRPr="001A0C2C"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ovalilytica</w:t>
            </w:r>
            <w:proofErr w:type="spellEnd"/>
            <w:r w:rsidRPr="001A0C2C"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A0C2C">
              <w:rPr>
                <w:b/>
                <w:bCs/>
                <w:iCs/>
                <w:color w:val="000000"/>
                <w:sz w:val="20"/>
                <w:szCs w:val="20"/>
                <w:lang w:eastAsia="en-AU"/>
              </w:rPr>
              <w:t>Zumi</w:t>
            </w:r>
            <w:proofErr w:type="spellEnd"/>
            <w:r w:rsidRPr="001A0C2C">
              <w:rPr>
                <w:b/>
                <w:bCs/>
                <w:iCs/>
                <w:color w:val="000000"/>
                <w:sz w:val="20"/>
                <w:szCs w:val="20"/>
                <w:lang w:eastAsia="en-AU"/>
              </w:rPr>
              <w:t xml:space="preserve"> 95</w:t>
            </w:r>
            <w:r w:rsidRPr="001A0C2C">
              <w:rPr>
                <w:b/>
                <w:bCs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ova_5p_229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9.1_229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CGGGTCGGGTAAATCGG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ova_3p_229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TCTGATTGATTTTCCCGG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ova_5p_48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1.1_48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CATCCAGCCGATGCGCG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ova_3p_48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GCGACACAGTTAAAGATCC</w:t>
            </w:r>
          </w:p>
        </w:tc>
      </w:tr>
      <w:tr w:rsidR="00E57F81" w:rsidRPr="001A0C2C" w:rsidTr="003200EE">
        <w:tc>
          <w:tcPr>
            <w:tcW w:w="8648" w:type="dxa"/>
            <w:gridSpan w:val="3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/>
                <w:i/>
                <w:sz w:val="20"/>
                <w:szCs w:val="20"/>
              </w:rPr>
              <w:t xml:space="preserve">T. </w:t>
            </w:r>
            <w:proofErr w:type="spellStart"/>
            <w:r w:rsidRPr="001A0C2C">
              <w:rPr>
                <w:b/>
                <w:i/>
                <w:sz w:val="20"/>
                <w:szCs w:val="20"/>
              </w:rPr>
              <w:t>profundimaris</w:t>
            </w:r>
            <w:proofErr w:type="spellEnd"/>
            <w:r w:rsidRPr="001A0C2C">
              <w:rPr>
                <w:b/>
                <w:sz w:val="20"/>
                <w:szCs w:val="20"/>
              </w:rPr>
              <w:t xml:space="preserve"> WP0211</w:t>
            </w:r>
            <w:r w:rsidRPr="001A0C2C">
              <w:rPr>
                <w:b/>
                <w:sz w:val="20"/>
                <w:szCs w:val="20"/>
                <w:vertAlign w:val="superscript"/>
              </w:rPr>
              <w:t>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2844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4.1_2844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ATGCGAAATTGAGAAGC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</w:t>
            </w:r>
            <w:r>
              <w:rPr>
                <w:sz w:val="20"/>
                <w:szCs w:val="20"/>
              </w:rPr>
              <w:t>3</w:t>
            </w:r>
            <w:r w:rsidRPr="001A0C2C">
              <w:rPr>
                <w:sz w:val="20"/>
                <w:szCs w:val="20"/>
              </w:rPr>
              <w:t>p_2844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TTGTTTCAGGCATAGGAC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4990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10.1_4990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AGGCCCCGATGGGCCTCC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4990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CCCCAGATGGGGAAAGCC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5253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11.1_5253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AAAAACGCCTGACCGGT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5253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AGGCGTTTTTTTGTTCGT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5645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14.1_5645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AGCTTCCTCTTTGAAAAT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5645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TCTTTTTCAAAGGAAGTC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3788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6.1_3788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CGACAACGCCGGTGGGAT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3788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CACCGGCGTTGTTGTCT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3250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5.1_3250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CCCCGGTCGTTAGGCCG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3250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GTGTTTTTTTGCTATAGT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1449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2.1_1449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GAAGCAGCGTCGGCCAGC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1449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CCGGCGCTGCCTCAACTC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4074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7.1_4074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GGTTGGTAAAATCGCCGAT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4074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ATATCTATGCCCACCGT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5747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17.1_5747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CCTCGATCCATATCGAGG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5747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GAATTCGAAGTCATGGC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586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1.1_586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GATTAAAAAAAAGCGCCG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586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CGCTTTTTTTTGTTGGC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lastRenderedPageBreak/>
              <w:t>T. profu_5p_2490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3.1_2490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GAAGAGGCCCAGGTGCG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2490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TCCCGCCTGACGATCTTT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1708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2.1_1708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GGGTGTCAGCTTTGCC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1708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CGGACCTGATGGTCCCGC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960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1.1_960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AAAAAGGCGGAGCTGA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960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CCGCCTTTTTTTTGTTCGA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4943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10.1_4943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CATCGATCCGTTGATCT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4943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TTTGTGCAGCTGTTTGG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3361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5.1_3361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GAAAACCGAAAAAGGTCC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3361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TTTCCGGATCTTTTTTCT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5695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15.1_5695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TTACCCCTGTCCCGTCC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5695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GAGATAGGGGCTGATCT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4521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8.1_4521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GGCGGTGGCGTTGCCGAA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. profu_3</w:t>
            </w:r>
            <w:r w:rsidRPr="001A0C2C">
              <w:rPr>
                <w:sz w:val="20"/>
                <w:szCs w:val="20"/>
              </w:rPr>
              <w:t>p_4521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GTGATGGCGTCATGCA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2085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3.1_2085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GATCAATATCTACAGCCA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2085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TGTTGGTCGGGCTGAT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307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1.1_307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CTGTTTTTGGATCGGCCT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</w:t>
            </w:r>
            <w:r>
              <w:rPr>
                <w:sz w:val="20"/>
                <w:szCs w:val="20"/>
              </w:rPr>
              <w:t>3</w:t>
            </w:r>
            <w:r w:rsidRPr="001A0C2C">
              <w:rPr>
                <w:sz w:val="20"/>
                <w:szCs w:val="20"/>
              </w:rPr>
              <w:t>p_307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GGCCTGATTGCTGTTAT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2998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4.1_2998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TTGCAATTGCGACCACCA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2998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TTATAGCGGAATGCGCCC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1707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2.1_1707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CCAGCTGTCGGAGACAG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1707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CTCCGAACAGTCTGGGA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4327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8.1_4327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GGGAAGGATATTCTTCC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4327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CCTTTTTGATGTGTTG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4114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7.1_4114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AAAACCCGCAAGGCCA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4114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CGGGTTTTGCTGTGAT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5478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13.1_5478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GGGGAAAAGTTCCCTTG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5478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CCGAACGGCTGAAAGAG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755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1.1_755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TGATCTTGAGCTTGATCA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755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GGTCAATGTCCATGGCG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1701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RN01000002.1_1701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TGATGATGCGCGACAAT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1701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GTTCATAATCATAACGG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3395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5.1_3395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AAAACGATGGGGAGTGGG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3395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TCCACTTCCGCTGCGCCG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4462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8.1_4462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ATCCAATGCAAGTGATG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4462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CATAATTTTGCTGGGCTT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2901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4.1_2901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CCGGAACGGCATCCCGGT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lastRenderedPageBreak/>
              <w:t>T. profu_3p_2901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TGCGTTTGTTGGTTTG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4334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8.1_4334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TGTTTTGGGGCGATCCG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4334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AACTTTGTTCCTGCCATGA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3010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4.1_3010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ATCTGTTGCAGTGCCTG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3010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GATCTGCTTCGTTACGGAT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787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1.1_787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CTATCGCGTCGACGAGG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787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TCGAGGCGGCTGGTCTGC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4307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8.1_4307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GAACACCGTTTGATCATC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4307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AAGACATGAAAACGCTG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77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1.1_77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CCGATGTCGAAAGATCT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77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CCATATCGTGTCGTTATT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2865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4.1_2865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ATTTCAATCTCGATGAA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2865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GTTTTATTTTGATAGCGCA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5743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17.1_5743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TACTTCACCGGTCCGAC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5743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GATCCGGCTTCGGTCGCA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1148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1.1_1148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GGCGGTTTCTCGCCCGA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1148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AGGCATTGGCTGGCCGTG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1440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2.1_1440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CGTCCGTTTATTGGCGA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1440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CGTGTCATGGCCTTCATG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3226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5.1_3226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TGTATGTGCAATAATG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3226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CGTTCGGAGGATTGCACAT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380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1.1_380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CCGATGCTTACGCCGGAC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380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CATGAGTAATGTGTTCGG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3849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7.1_3849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CAATCTTGCCCGCTATC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3849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ATGTGGTCAAGGTTGTT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5101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10.1_5101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GCATGCTGAATGCGGCG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5101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GCTTTCGGCTTGGTGTA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1237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2.1_1237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GGGTTGATGTCGGGGCA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1237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AGCCCACGGCATCACTC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3397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5.1_3397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TCAGAGATGCAGGGCCTA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3397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GGGCCTATTTAATTGGTA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4594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8.1_4594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GGGCCAACGGGCTTGTCA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4594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TCATTCTGATTGCCTGCAT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1904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8.1_4594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TGATGGTTTCTTCTATCG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1904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TCGGTGGCGGTAACACCG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3866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7.1_3866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CAACAACGCCCGTTGA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3866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TGAAATCCCCCGCCTAAA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lastRenderedPageBreak/>
              <w:t>T. profu_5p_4242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7.1_4242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TTTGTACCTGATGAAAC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4242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TTTTGTTAGGTGTTAACC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5579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14.1_5579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GTGCCGATGGCTCGGCG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5579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GGCGAGCCGATCGGCAC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1517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2.1_1517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TTTGCAATCGCTTATCG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1517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CGATCCGCGATTTGTTGA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5460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12.1_5460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CCACTGCTGGAAACGC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5460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GCGGCGGTCATGGCTGG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1800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2.1_1800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TTTGGCGACCCTGATCGA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</w:t>
            </w:r>
            <w:r>
              <w:rPr>
                <w:sz w:val="20"/>
                <w:szCs w:val="20"/>
              </w:rPr>
              <w:t>3</w:t>
            </w:r>
            <w:r w:rsidRPr="001A0C2C">
              <w:rPr>
                <w:sz w:val="20"/>
                <w:szCs w:val="20"/>
              </w:rPr>
              <w:t>p_1800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CGGTCCATCTCGGCCGC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4455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8.1_4455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GGGCATTTCTGCCCTAGC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4455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AGCCTTTCGGATGGTTT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2423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3.1_2423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TGCCAACAATCCGACCGG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2423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CGGTCTGGATGTTGGCCTG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4444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8.1_4444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TGTACTCAGTGAGTATGC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4444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GCTCATTTAAATCGGAG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1881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2.1_1881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CGATCATGATTGCCGC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1881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GGCCGCCGGCGCCTATG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4153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7.1_4153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TCGGGGACGGGTGCGGAA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4153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GTCCGCGCAGCCTACCT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4404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8.1_4404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GGGAATGCGTTCCCTATG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4404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GCCCGGTATAATGAAACG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2169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3.1_2169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CAAAAGCTGCCTAATTAA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2169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TCTGCTTTACAGACAGAA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4994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10.1_4994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TCTTTTTCTGACGTTTTT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4994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TTTTTTCTCAAAAAAGG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1717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2.1_1717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TCTGTCAAACAGGCAAG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1717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GGATTGCGGTCGGCCTTA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5157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11.1_5157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CGCAGAGGCTTTCTCTC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5157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GTGGCCTTTGGATCACC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5654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15.1_5654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ATCGCCGTCACTTCGGC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5654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CGAGGGCCCGCGTGCGG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3037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5.1_3037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ATGAATTTTCCGTCCTG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3037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CTGGATGGCCACGAAATA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4062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7.1_4062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TTGTAATACAGAAGCG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4062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GAAGCGGGGTCGAGCTG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1221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2.1_1221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TCGGCGTTGTCGCGCTGTT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lastRenderedPageBreak/>
              <w:t>T. profu_3p_1221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CAAGGAGCCGCTGCATG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1545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2.1_1545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AAGGAAAAGCCCCGCAGA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1545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GGCTTTTTTGTGTCCAGG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5098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10.1_5098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TGGCGTTGCTGTAGTGT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5098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GTGTTTGCACTGGTGGTT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500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1.1_500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GGTAGGTGTTCACCTAT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500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TAACGAACTGTAATTACA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48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1.1_48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CCCCGTCTGTCGTTCTTC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48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GAAATCGCCAAGATGCG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1400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2.1_1400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GGCCACGCCCAGGTCAAT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1400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CATGGCCGGATGCAGCCAA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4448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8.1_4448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ACGCATTGATGCGACCCGA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4448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GAGTTCGGGCAGGTGTGC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132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1.1_132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TCCTCACAGTGTTGAC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132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CGCGCTTGGCTTTATT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1814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2.1_1814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CGCCGCGACCATCGCG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1814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CCGACGCTGATCGCGCG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1268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2.1_1268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GGGACAAATCGGTGCCG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1268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GGTGGCATTGGCAACCGCA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1207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1.1_1207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GGGGCCGGATCCGGCGG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1207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GGTGCGGTTCAGATGGG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5321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12.1_5321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CTTTCCGCTGAACTAAG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5321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TGTTTCATCGGAGGGAC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5p_2432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MRN01000003.1_2432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TCGGTCGTGAGCTGGCG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profu_3p_2432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GCGCGCTGGAGCCCGGAACA</w:t>
            </w:r>
          </w:p>
        </w:tc>
      </w:tr>
      <w:tr w:rsidR="00E57F81" w:rsidRPr="001A0C2C" w:rsidTr="003200EE">
        <w:tc>
          <w:tcPr>
            <w:tcW w:w="8648" w:type="dxa"/>
            <w:gridSpan w:val="3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T. </w:t>
            </w:r>
            <w:proofErr w:type="spellStart"/>
            <w:r w:rsidRPr="001A0C2C"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xianhensis</w:t>
            </w:r>
            <w:proofErr w:type="spellEnd"/>
            <w:r w:rsidRPr="001A0C2C"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1A0C2C">
              <w:rPr>
                <w:b/>
                <w:bCs/>
                <w:iCs/>
                <w:color w:val="000000"/>
                <w:sz w:val="20"/>
                <w:szCs w:val="20"/>
                <w:lang w:eastAsia="en-AU"/>
              </w:rPr>
              <w:t>P-4</w:t>
            </w:r>
            <w:r w:rsidRPr="001A0C2C">
              <w:rPr>
                <w:b/>
                <w:bCs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1666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1666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ACGTGACCTTCGGGTCGC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1666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TCTTTTTTATTGTCTGGT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682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682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ATTAAAAACCCCCTCAG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682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GGGTTTTTTAATTGGTAG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2084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2084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AGCTTTCCGGCTGCGG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2084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GCTTTTTTACATTTGGTT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274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274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AGTCCATGGTGCTGCGAGC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274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color w:val="003366"/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TCCCGCGTGCGCGGGAAT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995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995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ATTTCGTAACCATATTTA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995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ATATCGTAGGCCGATCA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333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333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ATCGGTGACGGTGGTGG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lastRenderedPageBreak/>
              <w:t>T. xian_3p_333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CCATCGCTGCCGGTGATC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1574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1574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TCTTTAACGAACTTGAAG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1574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AATGGCTTTCGGGCTTTA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503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503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CGGGACATGTCCCGGGCG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503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CGAAGTTTTGTGTGCGT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2104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2104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AACCTCTTGCGCGGTCTT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2104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GCAAGAGGCTTTTGCA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348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348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GGATCGTTGGAAAACCG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348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ACCGTCGACCGGGAGCT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2288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2288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CCATCCTGACCGCCAGC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2288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TTTATCGGGTTGGGCGG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1458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1458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TCCTCAAAGCCGACGAC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1458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TCCCGCTTTCGCCGGAGT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273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273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AGTCCACCGGGCTTGCGG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273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TCCCGCGTGCGCGGGAAT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1289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1289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GGGCGGGGCAACCCGCG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1289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ATCTTTTCCATTGGATAT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2221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2221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CCGTACTTTGTACGGGG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2221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GCTTCTTTTTTTGCCGG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1720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1720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CGTCGGGCCTTGATGGCC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</w:t>
            </w:r>
            <w:r>
              <w:rPr>
                <w:sz w:val="20"/>
                <w:szCs w:val="20"/>
              </w:rPr>
              <w:t>3</w:t>
            </w:r>
            <w:r w:rsidRPr="001A0C2C">
              <w:rPr>
                <w:sz w:val="20"/>
                <w:szCs w:val="20"/>
              </w:rPr>
              <w:t>p_1720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CCGCAAGACCGCCGCCGCC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1948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1948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GGTTTCTGCCTTGGCGGG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1948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CGCGAACTGATGGCGATG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351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351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CAGCCTGATTATTCAC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351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TCACTTTTTGCATTGCGG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2012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2012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GGGTCGCCCAGACATCGC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2012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CGGGTAAAACTGGCGAT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622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622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GGCATCGGTCAGGCCTTT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622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GCATGCATGGCAAAAC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474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474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GCCGATTGTGCTGCTGAT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474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GTGATCGTAGCACTCCG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1701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1701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GGCCAGCTTTCCCCGAT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1701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GCAAGGTTATTGATCGGA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1671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1671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TTTGGATGCCTTGCGTG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1671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AAGGAATTCATCATTTTGC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2209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2209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CCGGCTGTGATCATCAT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2209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GTGTCGGGCCTGCGCGAA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lastRenderedPageBreak/>
              <w:t>T. xian_5p_1640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1640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TTTTCCGCCTCGCAGAC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1640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TGCGCGATTGCGCTATCG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1836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1836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TAATGCAACCGAAAGCCG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1836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CGGCTTTCGCGTTTTGG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440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440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ACAGTGCGGCCGAGGCGC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440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GCAGCACGGTTGCCGAT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1768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1768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ATTCCATCGGTTACATG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1768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TGTCGCACGATCCCGACAA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2364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2364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TGGGCCTGCCGACGGTT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2364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TTGTTCTCGTAGGCCCGC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309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309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GGCGGCAGTTTTGGCGT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309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AAAGATGCTGCCGTCGCC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2283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2283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TGACCTTGGTTTCCAGCG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2283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GCGTGTGATCGAAATCTG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5p_1751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P004388.1_1751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CTGTGCCGCGTCATGTTG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xian_3p_1751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GGGCGCTGGGCAAAGTTGC</w:t>
            </w:r>
          </w:p>
        </w:tc>
      </w:tr>
      <w:tr w:rsidR="00E57F81" w:rsidRPr="001A0C2C" w:rsidTr="003200EE">
        <w:tc>
          <w:tcPr>
            <w:tcW w:w="8648" w:type="dxa"/>
            <w:gridSpan w:val="3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/>
                <w:i/>
                <w:sz w:val="20"/>
                <w:szCs w:val="20"/>
              </w:rPr>
              <w:t xml:space="preserve">T. </w:t>
            </w:r>
            <w:proofErr w:type="spellStart"/>
            <w:r w:rsidRPr="001A0C2C">
              <w:rPr>
                <w:b/>
                <w:i/>
                <w:sz w:val="20"/>
                <w:szCs w:val="20"/>
              </w:rPr>
              <w:t>lucentensis</w:t>
            </w:r>
            <w:proofErr w:type="spellEnd"/>
            <w:r w:rsidRPr="001A0C2C">
              <w:rPr>
                <w:b/>
                <w:sz w:val="20"/>
                <w:szCs w:val="20"/>
              </w:rPr>
              <w:t xml:space="preserve"> QMT2</w:t>
            </w:r>
            <w:r w:rsidRPr="001A0C2C">
              <w:rPr>
                <w:b/>
                <w:sz w:val="20"/>
                <w:szCs w:val="20"/>
                <w:vertAlign w:val="superscript"/>
              </w:rPr>
              <w:t>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16779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2.1_ 16779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TCCACTAGACATCATTTG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16779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GATAATTATATAACAA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12461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2.1 _12461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AAGAACAAAAGCTCCGCA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12461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AGCTTTGTTTTTTGCGTAA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4738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3.1_24738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AACCGGGTGTTTAACCCG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4738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TATGGGCAGGCTCAATC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2335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0.1_52335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GTCCATGACCGTGGTGGT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2335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CCATGACCATGACCATGA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63743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20.1_63743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TGTGGCACCTGACAAC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63743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AGTGCCACAAAAGATGAC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1275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5.1_31275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CAACCATTATCGGTAAA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1275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TACCGTAATGGTTGGT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60821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3.1_60821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GTCTTTTCAAACCAGCT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60821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GATGCCGGTGGGCTTGA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9650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9.1_49650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ATTTTCAAAAAAGGCGGT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9650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CCGCTTTTTTTATATCCG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6928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4.1_26928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TTGATGCATCAATGATAC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6928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AATGATGCATTCGAGTAT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5960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1.1_55960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ATGCGATGATCTATGGCT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5960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GGCGTTGCCTACGCCTA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lastRenderedPageBreak/>
              <w:t>T. luce_5p_17061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2.1_17061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CGGCCCTTGCCTATGCT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17061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TTGCAATTGCCAAGAAGG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15877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2.1_15877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ACTGCCAGCTCGTGCCG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15877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CGGTCCGGATGATGCCG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12334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2.1_1233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GCCCAAGCCCGCGCTTG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12334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GCTGTTTTTCTTCAATCA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2865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0.1_52865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CGGTGCTCACGTACTTTTA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2865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GCTCCGATGCGCGTGAA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4210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0.1_54210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TCCTGTGGACACTCATA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4210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ATGAGTGTCCACAGGCT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940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3940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GGAACGGTCCAGTTGTT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940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CCTTTCAGGGTGCCTT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18541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2.1_18541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GTTTCTTCCCACCCTTTT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18541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GAAGAAATATCCCGCCTAA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4813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3.1_24813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GATTTTGTCGGCCATGGT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4813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TCATGGGTGACATAGAT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2907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7.1_42907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GCCCGCCGGTTTGGCGGG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2907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GCTTTTGTCTGGCAACAT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2812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3.1_22812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AAAAGACCCTGCCACCG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2812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GGTCTTTTTATTGGTTG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4336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1.1_54336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GGCCGCAGCATGATGCT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4336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GGCCTTTGTCATTCAC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0253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4.1_30253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GCCTTCGCGGGGATGACG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0253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ATTCCCGCGCAGGCGGGA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9854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9.1_49854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TCAAGCTGGCTGATCATT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9854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TCAGTTTCAACCACATG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805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4805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CGGATTTCTCTGTCGAT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805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TCGATATGGAAACGCTTAA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2863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0.1_52863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CGGTGCTCACGTACTTTTA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2863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GCTCCGATGCGCGTGAA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2534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0.1_52534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GAGCCTGTGGACACTCAT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2534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ATATGAGTGTCCACAGGA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8553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4.1_28553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GAGGAATTCCTCGATCA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8553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AGCGGGAAATAATGAA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1391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1391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AGGACGAAGTGTCCGGT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1391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TCCGATTACCTTACCGCC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8940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6.1_38940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GTGCGTCAGCTTGGCGTGA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lastRenderedPageBreak/>
              <w:t>T. luce_3p_38940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ACCCGACCTGACCATGG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0701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4.1_30701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TTGCCGGGGCTAATACG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0701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TACCGTATCCGCCCCG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7109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8.1_47109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CCAAATTCAAAAGGCGG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7109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CGCCTTTTTTGTGTGCAT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1162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5.1_31162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CCGCATGAAATGCCGGTC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1162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GGTCGTCTTCTGTAAAC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8497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6.1_38497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ATCGCGCACAAAGCCATT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8497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TCGTTTTGTGCCGATAA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744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744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CGGTGGCATGGTCACCAA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744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GCATCAGAAAGGCGTTG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4591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3.1_24591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GGGCCAAATGTGATCTTG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4591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TGGGCGCGTTTGGCCTGT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87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87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GCCAAAAGAAAAACACC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87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CGGGGTGTTTTGTTAAG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6492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8.1_46492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TGGCCGTTTTTGGTCATCA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6492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ATGACAATTACGGTCGGGA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17105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2.1_17105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AGCTTCCTGCCGCCAACA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17105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AGATCAAGTGACGGTG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19877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3.1_19877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CTGGCGAATATGACGTC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19877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TGTTGCCGTTTCGCGATG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5070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5.1_35070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GTGACATGATGCCGGGC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5070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CGGCCCGGTTTGCATTT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8270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8270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ATCGCAAGGGCGTTCT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8270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CATCGAAGCCCTTTCGG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7343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4.1_27343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GGTCAAAAAAAGCGCAA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7343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TTGCGCTAGTTTTTGGCC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7344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4.1_27344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ATCAAAATTACTTAATTTT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7344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ATTTTCGATTATTTTT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14258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2.1_14258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CTCTGCAAGACGTTGCTGA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14258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CATGAATGGTGGCCCGG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4996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8.1_44996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TGGGCTTTATCGCCTGCA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4996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ATGTTTGTCGCCTTTGC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3792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7.1_43792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AAAAAGGGCGGCCTGTCAT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3792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GTCGCCCTTTTTCGTTAA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12726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2.1_12726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TCGGGTTGAACGACAGCG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12726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ACGATGCCATTGGAAG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lastRenderedPageBreak/>
              <w:t>T. luce_5p_21005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3.1_21005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GGCGGATTTTTGACCCGA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1005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TTAAAGTCCGGTTCGAC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3252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7.1_43252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GCATTCCTCAATGCGGT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3252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GGTGTCAAACGGGGTGC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11264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2.1_11264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GGCACCAATTTTGCCC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11264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CAAAACTGGTGCCGATT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2945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0.1_52945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TGCAAAAGTCGCCGCTAT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2945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TATAGCTGCTTTGCCA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894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4894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GCGGCGTCCTTTCAATC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894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CGCCTTTTTCGTGGTTG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9450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4.1_29450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GGCCTATTTGGGATGAA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9450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TCTCAAACGGCCCGGCAA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8557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9.1_48557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CGGTCTGGAATCGGTTG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8557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TTGGCGATCGTACGTATG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7575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8.1_47575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CTTGGCAGGAATGAATGG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7575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ACTCATTTTCTTGCAAAG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60168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3.1_60168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CCCGCAGATTTGCGGG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60168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GGCGTTTTTTTGTGCCGG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8581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6.1_38581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AAGGATTGCTTGGCCGCC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8581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GCCGCCCCGAAAGCTAC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3899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5.1_33899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TCCAGACCGGCGAGGT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3899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TGTTACTCGCCGGTCTT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1712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1712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TGCTGCATCGCTCAGGCG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1712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GCGACGTTGCAGCACAA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628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5628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CGGTTCTGTCGAACTCG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628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TCGCCAGAACGGTTTTT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1894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3.1_21894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  <w:highlight w:val="red"/>
              </w:rPr>
            </w:pPr>
            <w:r w:rsidRPr="001A0C2C">
              <w:rPr>
                <w:sz w:val="20"/>
                <w:szCs w:val="20"/>
              </w:rPr>
              <w:t>ATCAGGTCGAAGCCATGACC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1894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CATGGCCGACAAAATCG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1418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5.1_31418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GATGTTATGGATGGGCG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1418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TCTATCTGAAGTTAAGTAA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4188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7.1_44188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ATGGATCGGCAGTGGT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4188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AGAACCACTTCAAGCAAT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4121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7.1_44121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ACACCGGCAAGGTCGG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4121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GCTGGGTGGTTGTCGCC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15659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2.1_15659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TTATTGCAGGAATAGGCA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15659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GCATGATCCTGTGTAA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6095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4.1_26095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TGCTTTACAGCAGCCCG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lastRenderedPageBreak/>
              <w:t>T. luce_3p_26095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CGATCATCTGCTTGGGG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64150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22.1_64150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GCAAAAAGACTGGGGCCG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64150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CGCCCACGGGCTTGTTG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10943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10943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TTGCCACATCCTGACGGC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10943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TACGGTAAATTCACCGTG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5618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1.1_55618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GGGTCAGGAGCGGATCG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5618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GATTTTGGCCCGGCATCG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9947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6.1_39947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ACTGTCATCGCGTATCCG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9947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CTGGTTGATTTTATGC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9234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9.1_49234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CTTACGGTTTAAGCAGGC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9234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GCAGGCGTTTGAAATGTC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1335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7.1_41335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GGTGTTGCAACTGCCG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1335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CGCCGGGATCATTGTG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2091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0.1_52091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AATCCGGACCCATTAATT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2091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TAATTAATGTGTTCGGAA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344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2344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AGTGTGTGGGGCGGCAGT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344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GTTCAGATGAGGAAAGGT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60998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4.1_60998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TGATGATTTTTTCTTCAC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60998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GTCGATCGCAACGCGTG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60857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3.1_60857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GCGTCCCAACGCCGGA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. luce_3</w:t>
            </w:r>
            <w:r w:rsidRPr="001A0C2C">
              <w:rPr>
                <w:sz w:val="20"/>
                <w:szCs w:val="20"/>
              </w:rPr>
              <w:t>p_60857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ATTTCAAGGGCCAAGGG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5833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1.1_55833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ATGACGATATTGACGTT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5833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TTAGTCTTTCGACGATCA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16025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2.1_16025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ATGACAGCATTACCATC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16025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TCATCGTCAATGCCGAT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125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3125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CCTGACTTTTGGCGGT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125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TTTGCCAATGGGCAGAAA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381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4381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AATTATCTATTGCGCAAG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381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GCAAGTGCGAGATAATT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6698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6698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CGGCCTGCGCCTTGCGG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6698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GAGGTTTTCGCGGATCG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67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67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ATGTTTTCAAGGGTTT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. luce_3</w:t>
            </w:r>
            <w:r w:rsidRPr="001A0C2C">
              <w:rPr>
                <w:sz w:val="20"/>
                <w:szCs w:val="20"/>
              </w:rPr>
              <w:t>p_67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GTACATGTTCGGTATCG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3391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0.1_53391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CCGCTATATGCGGGGCTGA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3391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ATTTTGCGTGCCCGCGCA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6258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4.1_26258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GGCACAGTGTTTGCTGG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6258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GGATGGAAAGTCAGAAAT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lastRenderedPageBreak/>
              <w:t>T. luce_5p_24605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3.1_24605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AGGTCATGCAATTTGG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4605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TGTCGCACCATCGTTTTGA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6519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6519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CCTTCTGGCATGGAGCGG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. luce_5</w:t>
            </w:r>
            <w:r w:rsidRPr="001A0C2C">
              <w:rPr>
                <w:sz w:val="20"/>
                <w:szCs w:val="20"/>
              </w:rPr>
              <w:t>p_6519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CGGAACCGTAGAACCGGC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3105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0.1_53105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CGCTATCGATTCGCAAC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3105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TGGCGGGCGCGGGTGAG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6563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8.1_46563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CGGAAGCGACAAACGG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6563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GGCGCGTCCCAAGGGG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5843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8.1_45843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CGTGGCTTTGATGGTGC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5843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GAACTATCAGTTCCACGA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279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2279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ATTGTGTTCTGCTTGCG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279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GTCGTCATGTGATGCG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8213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4.1_28213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CGGTATTTCGGCCGATGA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8213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ATGACCTGAAGGTCTTCAA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318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4318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GTGAAGTAGGCATTCAGA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318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GTCTGCTTTCTCACTC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63735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9.1_63735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TTTAATACCGGAATCTG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63735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AATCTGATGCCGGTTTA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7306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4.1_27306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GTGGCGATTTTGGCCGGT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7306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TGCCAAGCTCGGCCACC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103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2103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TGCGAGGCAACACGTTG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103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TTGCGATGAACAAAGCTT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61747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4.1_61747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TTACAACGGCTGCACGG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61747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GTTGATTTCGAAATTGA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9494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6.1_39494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CAGCATGATCCGTTCGG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9494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TGACGGTTGTTGTTGAT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8481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4.1_28481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CACGCTTTACATGTGCCT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8481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ATCTGCGCGCGGCCCT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5298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3.1_25298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ATTGATCTCGACGATGC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5298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ATGCGTTCGACACCGCCA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5298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3.1_25298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TTACTGACCAGAAAGA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5298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GAGGGCGGTGTCACCGTT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896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3896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GACCATTTTGGTTCTGCCA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896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CGGCGGTATCACCGTT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8516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2.1_58516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TGATGATCAGCATAGTATC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8516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ATCATACAATAGGATAA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8940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6.1_38940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GTGCGTCAGCTTGGCGTGA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lastRenderedPageBreak/>
              <w:t>T. luce_3p_38940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ACCCGACCTGACCATGG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7424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8.1_47424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AAGTTAAGTGAAACCCCC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7424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GGGGTTTTGCTTTAGGG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2187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7.1_42187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AGCCTAAAAAGAAACAAG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2187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TGGCTTGTTTTTATAG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4271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7.1_44271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ATCGGTCACCTGCGCCAT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4271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ATACGTGCACGGGTGTCG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4659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5.1_34659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GCTTATTTCATGAGTC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4659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CGGCCCTTGTTTTTTTAG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4459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1.1_54459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AAGAAACCGCCGCCCGG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4459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GCGTTTTCTTTTGTGTCC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10617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10617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AATAATCTGGCTGATTATT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10617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TCACTTTTAGTTGCGAT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0660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7.1_40660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AAATTTCGATGATGTGG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0660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GTTCGACCGACATTTTG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870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5870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TGATGTGTCTATTCAGGAA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870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GTCCTGATTCAGTTGCA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2262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7.1_42262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ACGGCCTTGATGAGGCCGA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2262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ACGATCCGGGCGACATCC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46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546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TCGCAATCGAAATGCGT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46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GTATCAACTGGTCGGC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1612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5.1_31612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ATGTGGAGAACCTGTTGG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1612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CAGCTTTCCCTGTCCCCG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4611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1.1_54611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GCCTTTATCGGCGCAC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4611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GGTGTTATCGTCGAAGAA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7355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4.1_27355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CGTGTACGATTTAAATT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7355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ATTAATCGGCTTTGAGTC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9989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6.1_39989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AAACCGGCCCAATCGGAT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9989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TGTTGGTTTGTGTGTGAC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4293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3.1_24293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ATGACGGAAATCGGGAAG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4293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GATATATCCGTCATTTT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8618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4.1_28618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CGATGGCGGCGCGACGC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8618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ATGTCGCCGCCCGCCTT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8197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9.1_48197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ATGCATTTCGATGTCGT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8197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TAGAAGAACACGACAAA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8527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2.1_58527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GTTCATCAAGTGCGCG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8527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TTTCGCAGGCTTGATGA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lastRenderedPageBreak/>
              <w:t>T. luce_5p_50294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9.1_50294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TGTCGATCCGGATCGTAT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0294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TGGTCCGCGATATTGCC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12398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2.1_12398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GGTCGATCAGGACGGCAA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12398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TTCTGACCCTTTCGAC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5272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3.1_25272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AGGGCTGTGCGCTCCGCC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5272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CGTCAGGATGCCGCGGG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1365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5.1_31365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ACGATGGTTTTCCGGGCC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1365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CGGTAACCGTTCGGTTTT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60243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3.1_60243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ACCGATGAGGTTCTTTCG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60243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TTCGATTGTTGGCGGTG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8969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b/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2.1_58969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TTTCGCCGTCGGCAAGG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8969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CTGCCCGGTGATGGTG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7223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2.1_57223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ACATCAAGCAAACCGGG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7223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CGGTTTTGTTTTGTCTT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5949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1.1_55949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CAGGGCGACATCAACCTTG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5949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GGGTTCGCGCATTCCTAT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710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2710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CGCACTCACTCAAAAGGTT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710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TCTGGCAGGGCGACTCG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18159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2.1_18159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TCGCGCCCGGCGTGCCC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18159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GCCGGTCATGTTGGGCGA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471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4471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CCGGTAATCCGGCGGCTG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471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GGTTGCCTGATGACGTG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18430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2.1_18430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TGTTGTTACGCGACGCATT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18430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GACGCATTAAAACCCTG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802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802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AAGCCCGGCAGCAGGACA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802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CCGGGCTTTTGCTGTT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61235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4.1_61235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GAAAAACCCCGCAGACT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. luce_3</w:t>
            </w:r>
            <w:r w:rsidRPr="001A0C2C">
              <w:rPr>
                <w:sz w:val="20"/>
                <w:szCs w:val="20"/>
              </w:rPr>
              <w:t>p_61235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GGTTTTTACGTTCTCTG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9950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3.1_59950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CGCTGGGCGCGCATGGTG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9950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AGGCCTGCCTTACGTTTT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8432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4.1_28432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AAACAGCCCGGTGCCGTC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8432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GGGCTGTTTTGTATGTT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345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2345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GTGCCTGTTGGCGCAGA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345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GATCGTCGAGGATTGTA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4681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3.1_24681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GCGGGTATGGGAACGCGG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4681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CGCCGGTGTTGCTGCGG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18675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2.1_18675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AGGGTCAAAGATCGGATT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lastRenderedPageBreak/>
              <w:t>T. luce_3p_18675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GATTTCTTTGCCGCTCTT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7448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6.1_37448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GAGGCCGCCGATACCG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7448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TTCGGCCTATATTGGCGG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3587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3.1_23587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ATTTATGCCCGGCCTCG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3587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TGATCGGTGCCGACCATG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655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4655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ATGATTGATGAAGTCGG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655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CGGCGCATTAATCATATC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0622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4.1_30622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GGGCGGGGTTGGCCCCG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0622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GCAATTTCGGCAGTGCCC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3459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3.1_23459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ATCGGACGGCCTGACTAAA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3459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AACCAATAAGATGGACGA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2249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0.1_52249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TGCCTTATACTGCACGCT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2249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GCTCCCTGCTTCGACACTT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4901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3.1_24901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TGTGAACGAAACCGGCCT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4901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AGGCCGGTTTGCGTTTG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1929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3.1_21929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AGTTGCGCTGTTTTTAT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1929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TATGGGGGCGCTGGCGT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13292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2.1_13292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GTTGGCTTTGCCGTTGCT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13292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CCGTTGCTGGTCCCCGAA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768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1.1_3768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TATATGTCACACGGCATG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768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TGTGCGGCAAAGGTGATT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0715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3.1_20715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GGAGTTCGTGCATCGTG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0715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GAAGCCGAAGTCCCGCC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5819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4.1_25819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GGTGTATTTCAACCCG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5819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CCATGTTGAACTCTTCC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4554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5.1_34554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GGTCAGCCAAACCGGTT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4554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TTCTGACTGCACCGCTG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4964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1.1_54964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AGGTCATCCACGCCTGTT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4964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CGCTCGGTCTATGTCTG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9409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6.1_39409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CACTTGGCGATGGCAAA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9409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GCCTTTGCTAAAATTTC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35401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5.1_35401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TTCAGGCCGGTGAGATT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35401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CCGGTTTGCTGGGGTCGG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59326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13.1_59326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GCTGCTGCTTCGCTCCG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59326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GCGTAAGCTCAACCTCG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44765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8.1_44765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AAAATCTTCCTTCTGTTT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4765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CGGTCAGGCCGTTAAA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lastRenderedPageBreak/>
              <w:t>T. luce_5p_49853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9.1_49853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TGGCATCGGCGTTTCTA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49853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TCGTCTGATCCGCTTTGC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5p_27555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WN01000004.1_27555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GGGCAGGGGTTGATCGG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luce_3p_27555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GATACCGGGATATACGCCTG</w:t>
            </w:r>
          </w:p>
        </w:tc>
      </w:tr>
      <w:tr w:rsidR="00E57F81" w:rsidRPr="001A0C2C" w:rsidTr="003200EE">
        <w:tc>
          <w:tcPr>
            <w:tcW w:w="8648" w:type="dxa"/>
            <w:gridSpan w:val="3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/>
                <w:i/>
                <w:sz w:val="20"/>
                <w:szCs w:val="20"/>
              </w:rPr>
              <w:t xml:space="preserve">T. </w:t>
            </w:r>
            <w:proofErr w:type="spellStart"/>
            <w:r w:rsidRPr="001A0C2C">
              <w:rPr>
                <w:b/>
                <w:i/>
                <w:sz w:val="20"/>
                <w:szCs w:val="20"/>
              </w:rPr>
              <w:t>australica</w:t>
            </w:r>
            <w:proofErr w:type="spellEnd"/>
            <w:r w:rsidRPr="001A0C2C">
              <w:rPr>
                <w:b/>
                <w:sz w:val="20"/>
                <w:szCs w:val="20"/>
              </w:rPr>
              <w:t xml:space="preserve"> NP 3b2</w:t>
            </w:r>
            <w:r w:rsidRPr="001A0C2C">
              <w:rPr>
                <w:b/>
                <w:sz w:val="20"/>
                <w:szCs w:val="20"/>
                <w:vertAlign w:val="superscript"/>
              </w:rPr>
              <w:t>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924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4.1_scaffold_6_924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ATTAAAAACCCCGCCAGG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924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GGTTTTTAATTGGTAG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1868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6.1_scaffold_4_1868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CATTTTCAGGCCGAAGG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1868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GAAGGCAATGTTGTTATA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1639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5.1_scaffold_5_1639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GAAAACCTCAAAGCGGT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1639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AGCGGTTTGTCTTGGCT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4800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1.1_scaffold_1_4800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AGACCATCCAAGAGTCA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4800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GTGAATGGAATTGCTGTT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5243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1.1_scaffold_1_5243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CGTTGGTGCACCAAACG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5243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ACGCGGGCAAGTCAACG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4951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1.1_scaffold_1_4951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CGATATTGTTTTGTCATT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4951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ATTTAAACATTGTCACC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459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3.1_scaffold_7_459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CCTGCAGCCCTGCCGGC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459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TTTGCATCGGGCTTTCGT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1161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4.1_scaffold_6_1161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AGAGACCGAAGTCTCTGA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1161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ACAGTTCCAGCGTTATTAG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662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3.1_scaffold_7_662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AATGAACAACGCCGGT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662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CGGCGTTGTTGTTTCAA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5929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2.1_scaffold_0_5929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ATCTGCCCAAAGCTTGT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5929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TCTTGGCTATCATGAAGTT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3938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28.1_scaffold_12_3938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TCATTTGGCCTGTGCCGG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3938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CGGGCGTTCCGCACTTG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4249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0.1_scaffold_10_4249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CATGGTCACCATGCTCGT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4249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TGATCATCGCCAGCATGG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405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2.1_scaffold_8_405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TGCGGTATTGTTGCCAT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405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CCATCCCGATTGCAATT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2259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8.1_scaffold_30_2259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GGTTGCCAAGATCATCGA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2259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GCGATCCTGCCGACCAT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6331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2.1_scaffold_0_6331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ATGCTTACGCCGGACCCA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6331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GCCTCATGATTAATGTGT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3618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23.1_scaffold_17_3618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GATTAGGAGTTGGCCGG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3618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CCAGTTTAATCTTAGTC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lastRenderedPageBreak/>
              <w:t>T. aust_5p_1755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5.1_scaffold_5_1755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GATGAATGGTAAAAGGCC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1755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GGCCTTTTATGTTTCAG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1536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5.1_scaffold_5_1536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GGGCGGTCGTAATGAC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1536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CCGTTTTTCGTTTCACCA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587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3.1_scaffold_7_587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AAACGAAAACAGCGCCGGA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587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CGCTGTTTTCGTTTGT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5477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2.1_scaffold_0_5477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CCGACAGAACATTCTGT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5477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GGCTGTTTTTTTATCTG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502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3.1_scaffold_7_502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ATTATTCGCTGGCGCTT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502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TTTTTTGTTTTCCGCCT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6338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2.1_scaffold_0_6338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GCCTGGCGATTGGACG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6338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GCCTGGCATCCCAGCTGA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329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2.1_scaffold_8_329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ATGGCAGACGGTATAT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329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TTTGTAAATATAACGTCT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5607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2.1_scaffold_0_5607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TGCCCGGTTTTTGCCGGG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5607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GCATTTTTGTTTGTGT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275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2.1_scaffold_8_275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TGCGTGCAAGCATCGCGA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275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CCCATTAACGGCATGAA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5236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1.1_scaffold_1_5236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CTGCATCGACCGGCATT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5236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CTCAGCCTGCCGGCGAT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6194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2.1_scaffold_0_6194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CGCCAGTTGCCTGGCGG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6194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GGGTTTTGTTTCAGAT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5649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2.1_scaffold_0_5649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CGGGTTTAATTGGCGAAG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5649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TCGCCACTTTTCATTGGG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3975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28.1_scaffold_12_3975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GTTAATCTGGACTTCAGC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3975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TTCAGCTCCGAAGCCGAC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5888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2.1_scaffold_0_5888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AAACCCCGCAAGGTCAC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5888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GGTTTTTCTTTTAATTG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5695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2.1_scaffold_0_5695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TTCCATCCTGGCGGCCGT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5695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ACCCAGCTTGGTGGCGGC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5415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1.1_scaffold_1_5415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CTTTTGTAATGGCAATG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5415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GCCCGAAGACGGTGCC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329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2.1_scaffold_8_329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ACACACCTGATTTGGGT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329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GGCCGATGATCGTGCC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2313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8.1_scaffold_30_2313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TGGAGCTGTCATTCACGG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</w:t>
            </w:r>
            <w:r>
              <w:rPr>
                <w:sz w:val="20"/>
                <w:szCs w:val="20"/>
              </w:rPr>
              <w:t>3</w:t>
            </w:r>
            <w:r w:rsidRPr="001A0C2C">
              <w:rPr>
                <w:sz w:val="20"/>
                <w:szCs w:val="20"/>
              </w:rPr>
              <w:t>p_2313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TGTAAGATGAAGATCAT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2016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6.1_scaffold_4_2016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CGGCTTGCGCGACGTGTT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lastRenderedPageBreak/>
              <w:t>T. aust_3p_2016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GCATGACTTCTAGCCCTG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3761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25.1_scaffold_15_3761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ACGGCCGGTCTGTTCCTT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3761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TCATTGAACAGATCGGT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5700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2.1_scaffold_0_5700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TTTTGCTTGTCGGGCAACG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5700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CGTTGCCCATCAGTCAGG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1706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5.1_scaffold_5_1706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ATCAACAACCTTGCTG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1706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CGGTCTGCTCGGTCTTGAA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1745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5.1_scaffold_5_1745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GGGCTTCTGGCTCGTTG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1745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GTTTCCAGGAAGGCGTCAT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6434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2.1_scaffold_0_6434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TGTCGCTGTCCTGCTGC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6434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TGATATCGCCAAGGGAC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1052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4.1_scaffold_6_1052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CGATGGCGGCTTGTCGT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1052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TGGCATGGCGGATGGCG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96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1.1_96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TCCGGATCATTGGGCTG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96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GCAGATTTCAACCCGAAC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5794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2.1_scaffold_0_5794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GGAAGCTGGTTGAACAAGA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5794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GCCAGCTAGTGTCCTT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780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3.1_scaffold_7_780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GCGCGGGCCATGACTTC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780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ACTTCCGATCAAAAAGTGC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994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4.1_scaffold_6_994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ATACTCGTTTGTTCTTG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994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ATGGGTTCAACAGCAAAC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3091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20.1_scaffold_2_3091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CTGATCGAAGCCACGGG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3091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TCCGTGGCGTTTAACGG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2871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9.1_scaffold_3_2871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GCATCGGCGGTCGCGGC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2871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GCCGGTGCGCTTTTTGCT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2548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9.1_scaffold_3_2548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CTCAGCCTGGTAGAGCAC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2548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CTGTCTTCGGGAGGCAGGG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3500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20.1_scaffold_2_3500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CCGACGCTGGAGATTTA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3500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TAAAATCTCAGCTGCG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1616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5.1_scaffold_5_1616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GTATGCCCGTCAGGATT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1616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GGACGGGGTGTGCATGGAA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3758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25.1_scaffold_15_3758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AATGCGGTGGCACCGACG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3758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TCGCTGCCGCCGCATGG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4594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1.1_scaffold_1_4594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CTATTTCCTGCTTATTCG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4594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AGCAGAAAGAGCATAAAG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1041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4.1_scaffold_6_1041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GAGCAAAAGCCCATAAA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1041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AAGAATCACGTTTTGTTA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lastRenderedPageBreak/>
              <w:t>T. aust_5p_5439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1.1_scaffold_1_5439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AGCTTTGGACGGGGAT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5439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TTTGAATTTCTTGACGC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4734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1.1_scaffold_1_4734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TGTTGTTGCCAAAAAG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4734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TCGCATCGGTGTCTTCG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5351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1.1_scaffold_1_5351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AGTTCCGCTATGGCGAGA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5351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ATCAGGTCGGTGTTGTTA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5320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1.1_scaffold_1_5320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TGGCGATACCATCAAG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5329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AAGGGGCAATGGCGCT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4650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1.1_scaffold_1_4650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AAATGACAAAAGCGCAC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4650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TGCGCTTTTTTCTTTTCC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927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4.1_scaffold_6_927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GGCTTTGCTTTAAGCTC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927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CGTTCATTTTAAAGGCTTC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5913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2.1_scaffold_0_5913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GCCTTCATTCGGGCGGT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5913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CGAAGAAGTCCCCAGCC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3253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20.1_scaffold_2_3253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GGCGAAGGCAGCGTTGCG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3253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AGTTGCTTTTGCCAATG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3400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20.1_scaffold_2_3400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AGCGCAGGAGAGAAAGGT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3400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TCTCTCCTGCAGCTCGTG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1197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4.1_scaffold_6_1197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AAACCGGTACGACCAATG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1197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GTTGGATTTTCGCCGGA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2387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8.1_scaffold_30_2387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GTTCATCGTTTGGAAC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2387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TGATATATCCGCGCAAAT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5182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1.1_scaffold_1_5182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AGGGCGTTACTGAACGG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5182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TGGCCTGCAAATCAAGG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452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2.1_scaffold_8_452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ATAATGCGGAATTCTCG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452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TGGTCGCTGTTTTCAAT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2853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9.1_scaffold_3_2853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GTGTCGATAAAAAAGGGG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2853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CCCCTTTTTTGCGCGGAG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6150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2.1_scaffold_0_6150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ATTTCCAACCCGCATGC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6150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CATGTCAGTTGGATCA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4269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30.1_scaffold_10_4269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TCCTACTGGGAACATGA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4269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GAGAACACAGTTGATATCT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3699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24.1_scaffold_16_3699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CAGCCCATATCGTTTGA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3699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TGCCCGTTCGACATTG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1654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5.1_scaffold_5_1654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CCCTTGTGGTTTTCAC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1654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GATTGCCCCGGGTTCCAT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968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4.1_scaffold_6_968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CTGTTTCGCTTGAAACT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lastRenderedPageBreak/>
              <w:t>T. aust_3p_964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TTGGATTTGTCGGCAAA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3383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20.1_scaffold_2_3383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TTGTCCGTCTGCTGCGGT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3383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TGGGCAAGGATGCGGTT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2298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8.1_scaffold_30_2298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TTGAAGCTGCGCCGGCCA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2298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CCGACGCGGCTTCTTAC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2342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8.1_scaffold_30_2342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GGCGATTACCCGGGCC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2342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ACCCTGGGTATTGCCAT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754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03.1_scaffold_7_754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TGGCATCACCGATGGCAA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754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GCAAGATTGCCGCCATC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5p_4028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JRJE01000029.1_scaffold_11_4028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GCGTCTCCTGCAGTAAT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. aust_3p_4028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CCGGATATCCGTAATGAGA</w:t>
            </w:r>
          </w:p>
        </w:tc>
      </w:tr>
      <w:tr w:rsidR="00E57F81" w:rsidRPr="001A0C2C" w:rsidTr="003200EE">
        <w:tc>
          <w:tcPr>
            <w:tcW w:w="8648" w:type="dxa"/>
            <w:gridSpan w:val="3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T. </w:t>
            </w:r>
            <w:proofErr w:type="spellStart"/>
            <w:r w:rsidRPr="001A0C2C"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tepidiphila</w:t>
            </w:r>
            <w:proofErr w:type="spellEnd"/>
            <w:r w:rsidRPr="001A0C2C">
              <w:rPr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1A0C2C">
              <w:rPr>
                <w:b/>
                <w:bCs/>
                <w:iCs/>
                <w:color w:val="000000"/>
                <w:sz w:val="20"/>
                <w:szCs w:val="20"/>
                <w:lang w:eastAsia="en-AU"/>
              </w:rPr>
              <w:t>1-1B</w:t>
            </w:r>
            <w:r w:rsidRPr="001A0C2C">
              <w:rPr>
                <w:b/>
                <w:bCs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3758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14.1_3758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TGATCGGGGATCACCCCG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3758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CCTAGCTTTTTCTCTCAT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1121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2.1_1121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TGTCGGAGACAGGGCATC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1121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CTGCCTCCGAACAGTCTGG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772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1.1_772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GCGACATCATCGGCACTT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772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GTCGTTGATGTTGCTGCTA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3381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10.1_3381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AAGAAAAACCCCGCCAGA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3381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GGGGTTTTTTGTTGGTTTTG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2290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6.1_2290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ATTATTATTGTGTCAATTT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2290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AATTTAAACATTGTCACC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921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2.1_921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AAATCCCTTGACCGGGGAT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921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TCCTAGTTTTTTCTCTCAT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3371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10.1_3371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GATTGATCTGACGCGCGTT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3371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GTTGATGAAATTCGCCGGAT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2476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6.1_2476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GCGACAACGCCGGTGGGAT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2476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GCCACCGGCGTTGTTGTCT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658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1.1_658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CTACTTTGTCGCAAGGCA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658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CTGCTGCCTTGCTTCGCGT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943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2.1_943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AGAAGCAGCGTCGGCCAGC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943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GCCGGCGCTGCCTCAACTC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940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2.1_940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CGTGTACTCGACCGCTTC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940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GCGGTGCCATGGAGATCTG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1915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4.1_1915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GCAGGGTTCCTGCGCTGC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1915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GCTGCCTTTTTTGTTGCGA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257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1.1_257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ACGCCGGACCCATTACTC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sz w:val="20"/>
                <w:szCs w:val="20"/>
              </w:rPr>
              <w:lastRenderedPageBreak/>
              <w:t>T. tepi_3p_257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CATGAGTAATGTGTTCGG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2797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7.1_2797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ATTTTCAGCCCTTGAAAAT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2797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ATGTCGTCATGCCGCAAAT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2368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6.1_2368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AAAAGAAGACGGGCACCTT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2368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GCCCGTCTTCTTTTGTTTTG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2581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7.1_2581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CGAACATCACAGCAAAAC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2581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CTTGCGGGTTTTGTTTTGC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3304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10.1_3304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ATCATCGATCCGTTGATCT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3304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ACTTTGTGCAGCTGTTTGG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2993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8.1_2993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CGGCGGTGGCGTTGCCGAA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2993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GTGATGGCGTCATGCA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219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1.1_219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ATGACACCGACCCGGCATT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219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CATGCTGGGTCCAGTCGGC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1943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4.1_1943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GTTGCAATTGCGACCACCA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1943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CTTATAGCGGAATGCGCCC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659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1.1_659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TCAAAAAGGCGGAGCTGA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659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TCCGCCTTTTTTTTGTTCGA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706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1.1_706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AGGGCGGTAAACCGTTCT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706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TTTGGCATCTGTGTTGGC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344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1.1_344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CAGTGCCGCGCACTTCGTC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344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GTGCGGCATCGACCTGATCA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3648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13.1_3648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GGGGGAAAAGTTCCCTTG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3648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CCGAACGGCTGAAAGAG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2859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8.1_2859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ATTCTGGCGCTATGCCGGT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2859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ATGCGTTTTGTCCATGACA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1955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4.1_1955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ATCTGTTGCAGTGCCTG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1955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GATCTGCTTCGTTACGGAT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547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1.1_547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CCTATCGCGTCGACGAGG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547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TCGAGGCGGCTGGTCTGC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57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1.1_57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CCGATGTCGAAAGATCT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57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CCATATCGTGTCGTTATT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2093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5.1_2093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TTGTATGTGCAATAATGC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2093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CGTTCGGAGGATTGCACAT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2294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6.1_2294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TGCGACACAGTTGTCGCA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2294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GGGGTGGCTTTTCTTTTT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3499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11.1_3499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AAATCCCTTGACCTGGGAT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3499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TTTTCCTAGCTTTTTCTCT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lastRenderedPageBreak/>
              <w:t>T. tepi_5p_560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1.1_560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GCCTATTGGAATTCGGAC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560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GGACGCGATGCTGCTGCGT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3087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8.1_3087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TTCGACAATGACGATGTG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3087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GGCGTCGTTGCCGAAAGCT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1178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2.1_1178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TGATGGTTTCTTCTATCG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1178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TCGGTGGCGGTAACACCG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2525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7.1_2525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TCAACAACGCCCGTTGA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2525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TGAAATCCCCCGCCTAAA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2792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7.1_2792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TTTTGTACCTGATGAAACG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2792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TTTTGTTAGGTGTTAACC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1790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4.1_1790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AGATGTCCGTAATTCGCG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1790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ATCAACCTGTTGAACGGG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2120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5.1_2120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TCGTCACCTTTGATGGTAA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2120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AACCTTTACGAAGCCATTG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1575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3.1_1575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ATGCCAACAATCCGACCGG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1575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CGGTCTGGATGTTGGCCTG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2693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7.1_2693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CAAAACCCGCAAGGCCAA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2693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CGGGTTTTGCTGTGAT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2943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8.1_2943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AGGTGTATTTGTTGAAGA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2943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GCGTTCTTCAGCGCACCTT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1645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3.1_1645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ACGGCGTTGGTTGAAACG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1645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TTCAGGATGAAAATGACCG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1816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4.1_1816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AAGGCATCTATATGCCGG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1816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GGTCGGTCTCCTTGGCTTTC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1779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4.1_1779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TGAGCCTTGAGGCCTTTG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1779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TGGCGGTGATCTTCATGA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1369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3.1_1369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CAAAAGCTGCCTAATTAA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1369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TTCTGCTTTACAGACAGAA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2130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5.1_2130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GCGCGACGATCATCATCA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2130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GATCATGATGATCATCGTCG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3163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9.1_3163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AGCGGCCTTGTTGATCCG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3163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GCTTATCTATTTGCCGTG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1756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4.1_1756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ACTGGTCTCGGTTCTGACC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1756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TGTCGAAACCGAAACCATG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3327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10.1_3327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TCTTTTTCTGACGTTTTT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3327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TTTTTTCTCAAAAAAGGG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1126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2.1_1126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GTCTGTCAAACAGGCAAG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lastRenderedPageBreak/>
              <w:t>T. tepi_3p_1126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AGGATTGCGGTCGGCCTTA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874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2.1_874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GCAGTTCGATGAAGTTCTT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874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CGACCTTTTCCAAGGATGA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3437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11.1_3437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GACGCAGAGGCTTTCTCTC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3437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GTGGCCTTTGGATCACC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33867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10.1_33867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GTCCGACTGGCTTGGATAA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33867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GCTGTAATCACTGCGCACC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2920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8.1_2920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CGGTGCTTCTGTGTGCCGA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2920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TGGCTGACATTCCGCGTCT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1909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4.1_1909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TCAAGGATTATCTTGCCACA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1909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TTGGCGAGATGGGCCTTGC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840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2.1_840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GTCGGCGTTGTCGCGCTGTT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840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TTCAAGGAGCCGCTGCATGT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812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1.1_812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GCGCCGTTCGGCCTATGTC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812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ACCGTTTTGATGCCGTCC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3325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10.1_3325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GCTGGAACAGCATTTCGGT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3325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TCGGTGTTTGCGACTTCAAA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18865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4.1_18865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GTCGGGCGGGCGCGGCGGT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18865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AATGAGCCCTATATCGCGG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271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1.1_271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CGGATATAACTATCCGTCG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271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CGGGCAGCACTTGTTGGCC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5p_568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AMRN01000001.1_568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GGGTGCAGAAGCATTCGTT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tepi_3p_568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GTTCGCCTTTTTTATAAGGATG</w:t>
            </w:r>
          </w:p>
        </w:tc>
      </w:tr>
      <w:tr w:rsidR="00E57F81" w:rsidRPr="001A0C2C" w:rsidTr="003200EE">
        <w:tc>
          <w:tcPr>
            <w:tcW w:w="8648" w:type="dxa"/>
            <w:gridSpan w:val="3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/>
                <w:i/>
                <w:sz w:val="20"/>
                <w:szCs w:val="20"/>
              </w:rPr>
              <w:t xml:space="preserve">T. </w:t>
            </w:r>
            <w:proofErr w:type="spellStart"/>
            <w:r w:rsidRPr="001A0C2C">
              <w:rPr>
                <w:b/>
                <w:i/>
                <w:sz w:val="20"/>
                <w:szCs w:val="20"/>
              </w:rPr>
              <w:t>xiamenensis</w:t>
            </w:r>
            <w:proofErr w:type="spellEnd"/>
            <w:r w:rsidRPr="001A0C2C">
              <w:rPr>
                <w:b/>
                <w:sz w:val="20"/>
                <w:szCs w:val="20"/>
              </w:rPr>
              <w:t xml:space="preserve"> M-5</w:t>
            </w:r>
            <w:r w:rsidRPr="001A0C2C">
              <w:rPr>
                <w:b/>
                <w:sz w:val="20"/>
                <w:szCs w:val="20"/>
                <w:vertAlign w:val="superscript"/>
              </w:rPr>
              <w:t>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5p_2682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CP004388.1_2682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ACGTGACCTTCGGGTCGC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3p_2682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GTCTTTTTTATTGTCTGGT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5p_1170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CP004388.1_1170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CAATTAAAAACCCCCTCAGGC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3p_1170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sz w:val="20"/>
                <w:szCs w:val="20"/>
              </w:rPr>
              <w:t>AGGGGTTTTTTAATTGGTAG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5p_3769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CP004388.1_3769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CATTTTTGCGCCGACCCTA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3p_3769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GACCCTATTCATTTCTGAA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5p_3911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CP004389.1_3911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GATATCAGACCTTACCTGCAC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3p_3911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GGTGCAGGTAAGGTCTGTA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5p_2703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CP004388.1_2703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GCGGTGAGATTTTCGCCGC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3p_2703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GCGTTTTTTGTCGGTACCG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5p_680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CP004388.1_680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GCGCGGGAATGACGGTTTTT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3p_680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CACTCCCGCGAAGGCGGGA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5p_3239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CP004388.1_3239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GGTTGCATTGGCAAAGGCAT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lastRenderedPageBreak/>
              <w:t>T. xiam_3p_3239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GGCATCGACGGATGCCGGT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5p_34788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CP004388.1_34788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TATACATTGAGAGGCAGAA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3p_34788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TTCTGCCTCTTTTTCGTTTG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5p_811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CP004388.1_811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GCCAGCCATCGAAAACCGA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3p_811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GCCGGTTTTCTGTGGCTGAT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5p_12450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CP004388.1_12450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TCCGTCAGCGCGTTCTGGC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3p_12450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TGGATTATTCGCAACGCTGC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5p_17371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CP004388.1_17371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TTTTCCATCTGTTTGGCGGC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3p_17371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TATTCAGATCTGGAAAAGCT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5p_6543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CP004388.1_6543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ATAAAAGGCCCGCCGTTCTG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3p_6543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GAATTGCGGGTCTTTTTTGG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5p_18736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CP004388.1_18736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TCGCCCGCCATTCGGGTGCT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3p_18736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CCGAAATGCGTTTGTCGCGA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5p_38869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CP004388.1_38869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GATTCGTTTTTTATCTATA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3p_38869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ATCTATAATTTTGAATGCGAT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5p_35854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CP004388.1_35854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GTGCGGATCGCGCCTCGATGC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3p_35854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CGGGGCCGGATCCGTTGACGAG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5p_36112</w:t>
            </w:r>
          </w:p>
        </w:tc>
        <w:tc>
          <w:tcPr>
            <w:tcW w:w="3260" w:type="dxa"/>
            <w:vMerge w:val="restart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CP004388.1_36112</w:t>
            </w: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ACGAAACGAAAGACCCCCATTA</w:t>
            </w:r>
          </w:p>
        </w:tc>
      </w:tr>
      <w:tr w:rsidR="00E57F81" w:rsidRPr="001A0C2C" w:rsidTr="003200EE">
        <w:tc>
          <w:tcPr>
            <w:tcW w:w="1986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bCs/>
                <w:color w:val="000000"/>
                <w:sz w:val="20"/>
                <w:szCs w:val="20"/>
              </w:rPr>
              <w:t>T. xiam_3p_36112</w:t>
            </w:r>
          </w:p>
        </w:tc>
        <w:tc>
          <w:tcPr>
            <w:tcW w:w="3260" w:type="dxa"/>
            <w:vMerge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E57F81" w:rsidRPr="001A0C2C" w:rsidRDefault="00E57F81" w:rsidP="003200EE">
            <w:pPr>
              <w:spacing w:line="240" w:lineRule="auto"/>
              <w:rPr>
                <w:sz w:val="20"/>
                <w:szCs w:val="20"/>
              </w:rPr>
            </w:pPr>
            <w:r w:rsidRPr="001A0C2C">
              <w:rPr>
                <w:color w:val="000000"/>
                <w:sz w:val="20"/>
                <w:szCs w:val="20"/>
              </w:rPr>
              <w:t>TGGGGGTCTTTGCGTTTCAGGT</w:t>
            </w:r>
          </w:p>
        </w:tc>
      </w:tr>
    </w:tbl>
    <w:p w:rsidR="00E57F81" w:rsidRDefault="00E57F81" w:rsidP="00E57F81">
      <w:pPr>
        <w:spacing w:before="240"/>
        <w:rPr>
          <w:rFonts w:cs="Times New Roman"/>
          <w:szCs w:val="24"/>
        </w:rPr>
      </w:pPr>
      <w:r>
        <w:rPr>
          <w:bCs/>
          <w:iCs/>
          <w:color w:val="000000"/>
          <w:lang w:eastAsia="en-AU"/>
        </w:rPr>
        <w:t xml:space="preserve">*: </w:t>
      </w:r>
      <w:r w:rsidRPr="00E57F81">
        <w:rPr>
          <w:bCs/>
          <w:iCs/>
          <w:color w:val="000000"/>
          <w:lang w:eastAsia="en-AU"/>
        </w:rPr>
        <w:t>The identified putative miRNAs</w:t>
      </w:r>
      <w:bookmarkStart w:id="0" w:name="_GoBack"/>
      <w:bookmarkEnd w:id="0"/>
      <w:r>
        <w:rPr>
          <w:bCs/>
          <w:iCs/>
          <w:color w:val="000000"/>
          <w:lang w:eastAsia="en-AU"/>
        </w:rPr>
        <w:t xml:space="preserve"> were named according to &lt;name of bacteria&gt;_&lt;location of miRNA in the precursor&gt;_&lt;position of miRNA in the genome&gt;. </w:t>
      </w:r>
      <w:r>
        <w:rPr>
          <w:rFonts w:eastAsia="Times New Roman"/>
          <w:lang w:val="en-US"/>
        </w:rPr>
        <w:t>All</w:t>
      </w:r>
      <w:r>
        <w:rPr>
          <w:highlight w:val="white"/>
        </w:rPr>
        <w:t xml:space="preserve"> sequences have 22 </w:t>
      </w:r>
      <w:proofErr w:type="spellStart"/>
      <w:proofErr w:type="gramStart"/>
      <w:r>
        <w:rPr>
          <w:highlight w:val="white"/>
        </w:rPr>
        <w:t>nt</w:t>
      </w:r>
      <w:proofErr w:type="spellEnd"/>
      <w:proofErr w:type="gramEnd"/>
      <w:r>
        <w:t xml:space="preserve"> in length.</w:t>
      </w:r>
    </w:p>
    <w:p w:rsidR="009005B7" w:rsidRDefault="009005B7"/>
    <w:sectPr w:rsidR="009005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???">
    <w:altName w:val="GulimChe"/>
    <w:panose1 w:val="00000000000000000000"/>
    <w:charset w:val="81"/>
    <w:family w:val="roman"/>
    <w:notTrueType/>
    <w:pitch w:val="fixed"/>
    <w:sig w:usb0="00000001" w:usb1="09060000" w:usb2="00000010" w:usb3="00000000" w:csb0="00080000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B65A9"/>
    <w:multiLevelType w:val="hybridMultilevel"/>
    <w:tmpl w:val="C69CE4A4"/>
    <w:lvl w:ilvl="0" w:tplc="0E2885A2">
      <w:start w:val="1"/>
      <w:numFmt w:val="decimal"/>
      <w:pStyle w:val="Heading1"/>
      <w:lvlText w:val="Chapter %1."/>
      <w:lvlJc w:val="left"/>
      <w:pPr>
        <w:ind w:left="720" w:hanging="360"/>
      </w:pPr>
      <w:rPr>
        <w:rFonts w:ascii="Times New Roman" w:hAnsi="Times New Roman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BB2510"/>
    <w:multiLevelType w:val="hybridMultilevel"/>
    <w:tmpl w:val="16A657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5F28CA"/>
    <w:multiLevelType w:val="hybridMultilevel"/>
    <w:tmpl w:val="C0064F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5C78E4"/>
    <w:multiLevelType w:val="hybridMultilevel"/>
    <w:tmpl w:val="2C1ECE0A"/>
    <w:lvl w:ilvl="0" w:tplc="EAAC8A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E702D7"/>
    <w:multiLevelType w:val="hybridMultilevel"/>
    <w:tmpl w:val="180CF250"/>
    <w:lvl w:ilvl="0" w:tplc="69AC7FB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B338BC"/>
    <w:multiLevelType w:val="multilevel"/>
    <w:tmpl w:val="73667A32"/>
    <w:lvl w:ilvl="0">
      <w:start w:val="3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23A77EC"/>
    <w:multiLevelType w:val="hybridMultilevel"/>
    <w:tmpl w:val="494AEB44"/>
    <w:lvl w:ilvl="0" w:tplc="87EE17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E15718"/>
    <w:multiLevelType w:val="hybridMultilevel"/>
    <w:tmpl w:val="D40ED04C"/>
    <w:lvl w:ilvl="0" w:tplc="9782F9F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3E8399F"/>
    <w:multiLevelType w:val="multilevel"/>
    <w:tmpl w:val="74F2F704"/>
    <w:lvl w:ilvl="0">
      <w:start w:val="1"/>
      <w:numFmt w:val="decimal"/>
      <w:lvlText w:val="%1."/>
      <w:lvlJc w:val="left"/>
      <w:pPr>
        <w:ind w:left="720" w:hanging="360"/>
      </w:pPr>
      <w:rPr>
        <w:b w:val="0"/>
        <w:i w:val="0"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24767906"/>
    <w:multiLevelType w:val="hybridMultilevel"/>
    <w:tmpl w:val="AAF62FFA"/>
    <w:lvl w:ilvl="0" w:tplc="80D4A6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47585D"/>
    <w:multiLevelType w:val="hybridMultilevel"/>
    <w:tmpl w:val="86EC96E2"/>
    <w:lvl w:ilvl="0" w:tplc="AE58DB08">
      <w:start w:val="1"/>
      <w:numFmt w:val="decimal"/>
      <w:pStyle w:val="Figure"/>
      <w:lvlText w:val="Figure %1."/>
      <w:lvlJc w:val="left"/>
      <w:pPr>
        <w:ind w:left="1637" w:hanging="360"/>
      </w:pPr>
      <w:rPr>
        <w:rFonts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C090019" w:tentative="1">
      <w:start w:val="1"/>
      <w:numFmt w:val="lowerLetter"/>
      <w:lvlText w:val="%2."/>
      <w:lvlJc w:val="left"/>
      <w:pPr>
        <w:ind w:left="2357" w:hanging="360"/>
      </w:pPr>
    </w:lvl>
    <w:lvl w:ilvl="2" w:tplc="0C09001B" w:tentative="1">
      <w:start w:val="1"/>
      <w:numFmt w:val="lowerRoman"/>
      <w:lvlText w:val="%3."/>
      <w:lvlJc w:val="right"/>
      <w:pPr>
        <w:ind w:left="3077" w:hanging="180"/>
      </w:pPr>
    </w:lvl>
    <w:lvl w:ilvl="3" w:tplc="0C09000F" w:tentative="1">
      <w:start w:val="1"/>
      <w:numFmt w:val="decimal"/>
      <w:lvlText w:val="%4."/>
      <w:lvlJc w:val="left"/>
      <w:pPr>
        <w:ind w:left="3797" w:hanging="360"/>
      </w:pPr>
    </w:lvl>
    <w:lvl w:ilvl="4" w:tplc="0C090019" w:tentative="1">
      <w:start w:val="1"/>
      <w:numFmt w:val="lowerLetter"/>
      <w:lvlText w:val="%5."/>
      <w:lvlJc w:val="left"/>
      <w:pPr>
        <w:ind w:left="4517" w:hanging="360"/>
      </w:pPr>
    </w:lvl>
    <w:lvl w:ilvl="5" w:tplc="0C09001B" w:tentative="1">
      <w:start w:val="1"/>
      <w:numFmt w:val="lowerRoman"/>
      <w:lvlText w:val="%6."/>
      <w:lvlJc w:val="right"/>
      <w:pPr>
        <w:ind w:left="5237" w:hanging="180"/>
      </w:pPr>
    </w:lvl>
    <w:lvl w:ilvl="6" w:tplc="0C09000F" w:tentative="1">
      <w:start w:val="1"/>
      <w:numFmt w:val="decimal"/>
      <w:lvlText w:val="%7."/>
      <w:lvlJc w:val="left"/>
      <w:pPr>
        <w:ind w:left="5957" w:hanging="360"/>
      </w:pPr>
    </w:lvl>
    <w:lvl w:ilvl="7" w:tplc="0C090019" w:tentative="1">
      <w:start w:val="1"/>
      <w:numFmt w:val="lowerLetter"/>
      <w:lvlText w:val="%8."/>
      <w:lvlJc w:val="left"/>
      <w:pPr>
        <w:ind w:left="6677" w:hanging="360"/>
      </w:pPr>
    </w:lvl>
    <w:lvl w:ilvl="8" w:tplc="0C09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11" w15:restartNumberingAfterBreak="0">
    <w:nsid w:val="2FF87808"/>
    <w:multiLevelType w:val="hybridMultilevel"/>
    <w:tmpl w:val="5E007BA8"/>
    <w:lvl w:ilvl="0" w:tplc="F84AEA26">
      <w:start w:val="1"/>
      <w:numFmt w:val="bullet"/>
      <w:lvlText w:val="-"/>
      <w:lvlJc w:val="left"/>
      <w:pPr>
        <w:ind w:left="10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12" w15:restartNumberingAfterBreak="0">
    <w:nsid w:val="305F7426"/>
    <w:multiLevelType w:val="hybridMultilevel"/>
    <w:tmpl w:val="0CBE39E0"/>
    <w:lvl w:ilvl="0" w:tplc="C3ECECCC">
      <w:start w:val="1"/>
      <w:numFmt w:val="bullet"/>
      <w:lvlText w:val="-"/>
      <w:lvlJc w:val="left"/>
      <w:pPr>
        <w:ind w:left="10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13" w15:restartNumberingAfterBreak="0">
    <w:nsid w:val="31315D33"/>
    <w:multiLevelType w:val="hybridMultilevel"/>
    <w:tmpl w:val="5B8EF22E"/>
    <w:lvl w:ilvl="0" w:tplc="B18A9374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950F1F"/>
    <w:multiLevelType w:val="multilevel"/>
    <w:tmpl w:val="B0D45246"/>
    <w:lvl w:ilvl="0">
      <w:start w:val="1"/>
      <w:numFmt w:val="decimal"/>
      <w:lvlText w:val="%1."/>
      <w:lvlJc w:val="left"/>
      <w:pPr>
        <w:ind w:left="1146" w:hanging="360"/>
      </w:pPr>
      <w:rPr>
        <w:rFonts w:ascii="Times New Roman" w:eastAsiaTheme="minorHAnsi" w:hAnsi="Times New Roman" w:cstheme="minorBidi"/>
        <w:b w:val="0"/>
        <w:vertAlign w:val="baseline"/>
      </w:rPr>
    </w:lvl>
    <w:lvl w:ilvl="1">
      <w:start w:val="5"/>
      <w:numFmt w:val="decimal"/>
      <w:isLgl/>
      <w:lvlText w:val="%1.%2"/>
      <w:lvlJc w:val="left"/>
      <w:pPr>
        <w:ind w:left="1266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0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0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6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6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22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2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86" w:hanging="1800"/>
      </w:pPr>
      <w:rPr>
        <w:rFonts w:hint="default"/>
      </w:rPr>
    </w:lvl>
  </w:abstractNum>
  <w:abstractNum w:abstractNumId="15" w15:restartNumberingAfterBreak="0">
    <w:nsid w:val="3A911A49"/>
    <w:multiLevelType w:val="hybridMultilevel"/>
    <w:tmpl w:val="C9D692A8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B279BE"/>
    <w:multiLevelType w:val="hybridMultilevel"/>
    <w:tmpl w:val="6F00F6C2"/>
    <w:lvl w:ilvl="0" w:tplc="0C09000F">
      <w:start w:val="1"/>
      <w:numFmt w:val="decimal"/>
      <w:lvlText w:val="%1."/>
      <w:lvlJc w:val="left"/>
      <w:pPr>
        <w:ind w:left="603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6751" w:hanging="360"/>
      </w:pPr>
    </w:lvl>
    <w:lvl w:ilvl="2" w:tplc="0C09001B" w:tentative="1">
      <w:start w:val="1"/>
      <w:numFmt w:val="lowerRoman"/>
      <w:lvlText w:val="%3."/>
      <w:lvlJc w:val="right"/>
      <w:pPr>
        <w:ind w:left="7471" w:hanging="180"/>
      </w:pPr>
    </w:lvl>
    <w:lvl w:ilvl="3" w:tplc="0C09000F" w:tentative="1">
      <w:start w:val="1"/>
      <w:numFmt w:val="decimal"/>
      <w:lvlText w:val="%4."/>
      <w:lvlJc w:val="left"/>
      <w:pPr>
        <w:ind w:left="8191" w:hanging="360"/>
      </w:pPr>
    </w:lvl>
    <w:lvl w:ilvl="4" w:tplc="0C090019" w:tentative="1">
      <w:start w:val="1"/>
      <w:numFmt w:val="lowerLetter"/>
      <w:lvlText w:val="%5."/>
      <w:lvlJc w:val="left"/>
      <w:pPr>
        <w:ind w:left="8911" w:hanging="360"/>
      </w:pPr>
    </w:lvl>
    <w:lvl w:ilvl="5" w:tplc="0C09001B" w:tentative="1">
      <w:start w:val="1"/>
      <w:numFmt w:val="lowerRoman"/>
      <w:lvlText w:val="%6."/>
      <w:lvlJc w:val="right"/>
      <w:pPr>
        <w:ind w:left="9631" w:hanging="180"/>
      </w:pPr>
    </w:lvl>
    <w:lvl w:ilvl="6" w:tplc="0C09000F" w:tentative="1">
      <w:start w:val="1"/>
      <w:numFmt w:val="decimal"/>
      <w:lvlText w:val="%7."/>
      <w:lvlJc w:val="left"/>
      <w:pPr>
        <w:ind w:left="10351" w:hanging="360"/>
      </w:pPr>
    </w:lvl>
    <w:lvl w:ilvl="7" w:tplc="0C090019" w:tentative="1">
      <w:start w:val="1"/>
      <w:numFmt w:val="lowerLetter"/>
      <w:lvlText w:val="%8."/>
      <w:lvlJc w:val="left"/>
      <w:pPr>
        <w:ind w:left="11071" w:hanging="360"/>
      </w:pPr>
    </w:lvl>
    <w:lvl w:ilvl="8" w:tplc="0C09001B" w:tentative="1">
      <w:start w:val="1"/>
      <w:numFmt w:val="lowerRoman"/>
      <w:lvlText w:val="%9."/>
      <w:lvlJc w:val="right"/>
      <w:pPr>
        <w:ind w:left="11791" w:hanging="180"/>
      </w:pPr>
    </w:lvl>
  </w:abstractNum>
  <w:abstractNum w:abstractNumId="17" w15:restartNumberingAfterBreak="0">
    <w:nsid w:val="3BB83281"/>
    <w:multiLevelType w:val="hybridMultilevel"/>
    <w:tmpl w:val="47FAB8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A67B48"/>
    <w:multiLevelType w:val="hybridMultilevel"/>
    <w:tmpl w:val="8D989F7C"/>
    <w:lvl w:ilvl="0" w:tplc="B3BA59E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79089A"/>
    <w:multiLevelType w:val="hybridMultilevel"/>
    <w:tmpl w:val="7876EB2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C74C5F"/>
    <w:multiLevelType w:val="multilevel"/>
    <w:tmpl w:val="2FD8029C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0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6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26" w:hanging="1800"/>
      </w:pPr>
      <w:rPr>
        <w:rFonts w:hint="default"/>
      </w:rPr>
    </w:lvl>
  </w:abstractNum>
  <w:abstractNum w:abstractNumId="21" w15:restartNumberingAfterBreak="0">
    <w:nsid w:val="67BD0D2F"/>
    <w:multiLevelType w:val="hybridMultilevel"/>
    <w:tmpl w:val="501C9E90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2" w15:restartNumberingAfterBreak="0">
    <w:nsid w:val="6B5D29EB"/>
    <w:multiLevelType w:val="multilevel"/>
    <w:tmpl w:val="F5DECA80"/>
    <w:lvl w:ilvl="0">
      <w:start w:val="1"/>
      <w:numFmt w:val="bullet"/>
      <w:pStyle w:val="bulle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  <w:lang w:val="en-US"/>
      </w:rPr>
    </w:lvl>
    <w:lvl w:ilvl="1" w:tentative="1">
      <w:start w:val="1"/>
      <w:numFmt w:val="bullet"/>
      <w:lvlText w:val="o"/>
      <w:lvlJc w:val="left"/>
      <w:pPr>
        <w:tabs>
          <w:tab w:val="num" w:pos="1368"/>
        </w:tabs>
        <w:ind w:left="1368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08"/>
        </w:tabs>
        <w:ind w:left="2808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528"/>
        </w:tabs>
        <w:ind w:left="3528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248"/>
        </w:tabs>
        <w:ind w:left="4248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4968"/>
        </w:tabs>
        <w:ind w:left="4968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688"/>
        </w:tabs>
        <w:ind w:left="5688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08"/>
        </w:tabs>
        <w:ind w:left="6408" w:hanging="360"/>
      </w:pPr>
      <w:rPr>
        <w:rFonts w:ascii="Wingdings" w:hAnsi="Wingdings" w:hint="default"/>
      </w:rPr>
    </w:lvl>
  </w:abstractNum>
  <w:abstractNum w:abstractNumId="23" w15:restartNumberingAfterBreak="0">
    <w:nsid w:val="6CA30643"/>
    <w:multiLevelType w:val="hybridMultilevel"/>
    <w:tmpl w:val="FC3E5D82"/>
    <w:lvl w:ilvl="0" w:tplc="1CD4604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CD4258"/>
    <w:multiLevelType w:val="hybridMultilevel"/>
    <w:tmpl w:val="DB88AB72"/>
    <w:lvl w:ilvl="0" w:tplc="ADD09F6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790F9F"/>
    <w:multiLevelType w:val="hybridMultilevel"/>
    <w:tmpl w:val="A2A874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7F1F05"/>
    <w:multiLevelType w:val="multilevel"/>
    <w:tmpl w:val="62D60A24"/>
    <w:lvl w:ilvl="0">
      <w:start w:val="1"/>
      <w:numFmt w:val="decimal"/>
      <w:lvlText w:val="%1."/>
      <w:lvlJc w:val="left"/>
      <w:pPr>
        <w:ind w:left="720" w:hanging="360"/>
      </w:pPr>
      <w:rPr>
        <w:b w:val="0"/>
        <w:i w:val="0"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7706733A"/>
    <w:multiLevelType w:val="multilevel"/>
    <w:tmpl w:val="5492D5A8"/>
    <w:lvl w:ilvl="0">
      <w:start w:val="1"/>
      <w:numFmt w:val="decimal"/>
      <w:pStyle w:val="Header1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pStyle w:val="Header2"/>
      <w:lvlText w:val="%1.%2."/>
      <w:lvlJc w:val="left"/>
      <w:pPr>
        <w:tabs>
          <w:tab w:val="num" w:pos="605"/>
        </w:tabs>
        <w:ind w:left="605" w:hanging="605"/>
      </w:pPr>
      <w:rPr>
        <w:rFonts w:ascii="Times New Roman" w:hAnsi="Times New Roman" w:hint="default"/>
        <w:b/>
        <w:i w:val="0"/>
        <w:sz w:val="28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8" w15:restartNumberingAfterBreak="0">
    <w:nsid w:val="79CC5F1E"/>
    <w:multiLevelType w:val="hybridMultilevel"/>
    <w:tmpl w:val="286282E2"/>
    <w:lvl w:ilvl="0" w:tplc="FEE8C20E">
      <w:start w:val="1"/>
      <w:numFmt w:val="lowerRoman"/>
      <w:suff w:val="nothing"/>
      <w:lvlText w:val="(%1)"/>
      <w:lvlJc w:val="left"/>
      <w:pPr>
        <w:ind w:left="1701" w:hanging="567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74" w:hanging="360"/>
      </w:pPr>
    </w:lvl>
    <w:lvl w:ilvl="2" w:tplc="0C09001B" w:tentative="1">
      <w:start w:val="1"/>
      <w:numFmt w:val="lowerRoman"/>
      <w:lvlText w:val="%3."/>
      <w:lvlJc w:val="right"/>
      <w:pPr>
        <w:ind w:left="3294" w:hanging="180"/>
      </w:pPr>
    </w:lvl>
    <w:lvl w:ilvl="3" w:tplc="0C09000F" w:tentative="1">
      <w:start w:val="1"/>
      <w:numFmt w:val="decimal"/>
      <w:lvlText w:val="%4."/>
      <w:lvlJc w:val="left"/>
      <w:pPr>
        <w:ind w:left="4014" w:hanging="360"/>
      </w:pPr>
    </w:lvl>
    <w:lvl w:ilvl="4" w:tplc="0C090019" w:tentative="1">
      <w:start w:val="1"/>
      <w:numFmt w:val="lowerLetter"/>
      <w:lvlText w:val="%5."/>
      <w:lvlJc w:val="left"/>
      <w:pPr>
        <w:ind w:left="4734" w:hanging="360"/>
      </w:pPr>
    </w:lvl>
    <w:lvl w:ilvl="5" w:tplc="0C09001B" w:tentative="1">
      <w:start w:val="1"/>
      <w:numFmt w:val="lowerRoman"/>
      <w:lvlText w:val="%6."/>
      <w:lvlJc w:val="right"/>
      <w:pPr>
        <w:ind w:left="5454" w:hanging="180"/>
      </w:pPr>
    </w:lvl>
    <w:lvl w:ilvl="6" w:tplc="0C09000F" w:tentative="1">
      <w:start w:val="1"/>
      <w:numFmt w:val="decimal"/>
      <w:lvlText w:val="%7."/>
      <w:lvlJc w:val="left"/>
      <w:pPr>
        <w:ind w:left="6174" w:hanging="360"/>
      </w:pPr>
    </w:lvl>
    <w:lvl w:ilvl="7" w:tplc="0C090019" w:tentative="1">
      <w:start w:val="1"/>
      <w:numFmt w:val="lowerLetter"/>
      <w:lvlText w:val="%8."/>
      <w:lvlJc w:val="left"/>
      <w:pPr>
        <w:ind w:left="6894" w:hanging="360"/>
      </w:pPr>
    </w:lvl>
    <w:lvl w:ilvl="8" w:tplc="0C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29" w15:restartNumberingAfterBreak="0">
    <w:nsid w:val="7A235CB3"/>
    <w:multiLevelType w:val="hybridMultilevel"/>
    <w:tmpl w:val="2A2EB2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534558"/>
    <w:multiLevelType w:val="singleLevel"/>
    <w:tmpl w:val="6E1C8B2A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sz w:val="20"/>
        <w:szCs w:val="20"/>
      </w:rPr>
    </w:lvl>
  </w:abstractNum>
  <w:abstractNum w:abstractNumId="31" w15:restartNumberingAfterBreak="0">
    <w:nsid w:val="7D87719E"/>
    <w:multiLevelType w:val="hybridMultilevel"/>
    <w:tmpl w:val="4DE26A80"/>
    <w:lvl w:ilvl="0" w:tplc="7EAABC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DE4D8F"/>
    <w:multiLevelType w:val="hybridMultilevel"/>
    <w:tmpl w:val="65F042EE"/>
    <w:lvl w:ilvl="0" w:tplc="3A96DA12">
      <w:start w:val="1"/>
      <w:numFmt w:val="decimal"/>
      <w:pStyle w:val="Heading4"/>
      <w:lvlText w:val="%1.1.1.1"/>
      <w:lvlJc w:val="left"/>
      <w:pPr>
        <w:ind w:left="2160" w:hanging="360"/>
      </w:pPr>
      <w:rPr>
        <w:rFonts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C090019">
      <w:start w:val="1"/>
      <w:numFmt w:val="lowerLetter"/>
      <w:pStyle w:val="Heading4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6"/>
  </w:num>
  <w:num w:numId="2">
    <w:abstractNumId w:val="14"/>
  </w:num>
  <w:num w:numId="3">
    <w:abstractNumId w:val="8"/>
  </w:num>
  <w:num w:numId="4">
    <w:abstractNumId w:val="0"/>
  </w:num>
  <w:num w:numId="5">
    <w:abstractNumId w:val="32"/>
  </w:num>
  <w:num w:numId="6">
    <w:abstractNumId w:val="10"/>
  </w:num>
  <w:num w:numId="7">
    <w:abstractNumId w:val="20"/>
  </w:num>
  <w:num w:numId="8">
    <w:abstractNumId w:val="28"/>
  </w:num>
  <w:num w:numId="9">
    <w:abstractNumId w:val="23"/>
  </w:num>
  <w:num w:numId="10">
    <w:abstractNumId w:val="16"/>
  </w:num>
  <w:num w:numId="11">
    <w:abstractNumId w:val="27"/>
  </w:num>
  <w:num w:numId="12">
    <w:abstractNumId w:val="5"/>
  </w:num>
  <w:num w:numId="13">
    <w:abstractNumId w:val="7"/>
  </w:num>
  <w:num w:numId="14">
    <w:abstractNumId w:val="22"/>
  </w:num>
  <w:num w:numId="15">
    <w:abstractNumId w:val="30"/>
  </w:num>
  <w:num w:numId="16">
    <w:abstractNumId w:val="21"/>
  </w:num>
  <w:num w:numId="17">
    <w:abstractNumId w:val="24"/>
  </w:num>
  <w:num w:numId="18">
    <w:abstractNumId w:val="9"/>
  </w:num>
  <w:num w:numId="19">
    <w:abstractNumId w:val="4"/>
  </w:num>
  <w:num w:numId="20">
    <w:abstractNumId w:val="31"/>
  </w:num>
  <w:num w:numId="21">
    <w:abstractNumId w:val="2"/>
  </w:num>
  <w:num w:numId="22">
    <w:abstractNumId w:val="25"/>
  </w:num>
  <w:num w:numId="23">
    <w:abstractNumId w:val="17"/>
  </w:num>
  <w:num w:numId="24">
    <w:abstractNumId w:val="15"/>
  </w:num>
  <w:num w:numId="25">
    <w:abstractNumId w:val="13"/>
  </w:num>
  <w:num w:numId="26">
    <w:abstractNumId w:val="18"/>
  </w:num>
  <w:num w:numId="27">
    <w:abstractNumId w:val="1"/>
  </w:num>
  <w:num w:numId="28">
    <w:abstractNumId w:val="29"/>
  </w:num>
  <w:num w:numId="29">
    <w:abstractNumId w:val="11"/>
  </w:num>
  <w:num w:numId="30">
    <w:abstractNumId w:val="12"/>
  </w:num>
  <w:num w:numId="31">
    <w:abstractNumId w:val="6"/>
  </w:num>
  <w:num w:numId="32">
    <w:abstractNumId w:val="3"/>
  </w:num>
  <w:num w:numId="3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F81"/>
    <w:rsid w:val="009005B7"/>
    <w:rsid w:val="00E5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8F0EC9-FD65-4FAA-AC67-A33238BAD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iPriority="0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F81"/>
    <w:pPr>
      <w:spacing w:after="12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E57F81"/>
    <w:pPr>
      <w:keepNext/>
      <w:keepLines/>
      <w:numPr>
        <w:numId w:val="4"/>
      </w:numPr>
      <w:spacing w:before="480" w:after="0"/>
      <w:outlineLvl w:val="0"/>
    </w:pPr>
    <w:rPr>
      <w:rFonts w:ascii="Cambria" w:eastAsiaTheme="majorEastAsia" w:hAnsi="Cambria" w:cstheme="majorBidi"/>
      <w:b/>
      <w:bCs/>
      <w:sz w:val="48"/>
      <w:szCs w:val="28"/>
    </w:rPr>
  </w:style>
  <w:style w:type="paragraph" w:styleId="Heading2">
    <w:name w:val="heading 2"/>
    <w:basedOn w:val="Heading1"/>
    <w:next w:val="Normal"/>
    <w:link w:val="Heading2Char"/>
    <w:autoRedefine/>
    <w:unhideWhenUsed/>
    <w:qFormat/>
    <w:rsid w:val="00E57F81"/>
    <w:pPr>
      <w:keepNext w:val="0"/>
      <w:keepLines w:val="0"/>
      <w:numPr>
        <w:numId w:val="0"/>
      </w:numPr>
      <w:spacing w:before="240" w:after="120"/>
      <w:outlineLvl w:val="1"/>
    </w:pPr>
    <w:rPr>
      <w:rFonts w:ascii="Times New Roman" w:hAnsi="Times New Roman" w:cs="Times New Roman"/>
      <w:b w:val="0"/>
      <w:sz w:val="24"/>
      <w:szCs w:val="24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E57F81"/>
    <w:pPr>
      <w:ind w:firstLine="720"/>
      <w:outlineLvl w:val="2"/>
    </w:pPr>
    <w:rPr>
      <w:b/>
      <w:bCs w:val="0"/>
      <w:lang w:val="fr-FR" w:eastAsia="en-AU"/>
    </w:rPr>
  </w:style>
  <w:style w:type="paragraph" w:styleId="Heading4">
    <w:name w:val="heading 4"/>
    <w:basedOn w:val="Heading2"/>
    <w:next w:val="Normal"/>
    <w:link w:val="Heading4Char"/>
    <w:autoRedefine/>
    <w:unhideWhenUsed/>
    <w:qFormat/>
    <w:rsid w:val="00E57F81"/>
    <w:pPr>
      <w:numPr>
        <w:ilvl w:val="1"/>
        <w:numId w:val="5"/>
      </w:numPr>
      <w:ind w:left="697" w:hanging="357"/>
      <w:outlineLvl w:val="3"/>
    </w:pPr>
    <w:rPr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E57F81"/>
    <w:pPr>
      <w:keepNext/>
      <w:spacing w:after="0" w:line="480" w:lineRule="auto"/>
      <w:ind w:right="-1051"/>
      <w:jc w:val="left"/>
      <w:outlineLvl w:val="4"/>
    </w:pPr>
    <w:rPr>
      <w:rFonts w:eastAsia="Times New Roman" w:cs="Times New Roman"/>
      <w:b/>
      <w:bCs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E57F81"/>
    <w:pPr>
      <w:keepNext/>
      <w:spacing w:after="0" w:line="480" w:lineRule="auto"/>
      <w:jc w:val="left"/>
      <w:outlineLvl w:val="5"/>
    </w:pPr>
    <w:rPr>
      <w:rFonts w:eastAsia="Times New Roman" w:cs="Times New Roman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E57F81"/>
    <w:pPr>
      <w:keepNext/>
      <w:spacing w:after="0" w:line="240" w:lineRule="auto"/>
      <w:jc w:val="left"/>
      <w:outlineLvl w:val="6"/>
    </w:pPr>
    <w:rPr>
      <w:rFonts w:eastAsia="MS Mincho" w:cs="Times New Roman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E57F81"/>
    <w:pPr>
      <w:keepNext/>
      <w:spacing w:after="0" w:line="240" w:lineRule="auto"/>
      <w:jc w:val="left"/>
      <w:outlineLvl w:val="7"/>
    </w:pPr>
    <w:rPr>
      <w:rFonts w:eastAsia="Times New Roman" w:cs="Times New Roman"/>
      <w:i/>
      <w:iCs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E57F81"/>
    <w:pPr>
      <w:keepNext/>
      <w:spacing w:after="0" w:line="432" w:lineRule="auto"/>
      <w:ind w:right="-574"/>
      <w:jc w:val="left"/>
      <w:outlineLvl w:val="8"/>
    </w:pPr>
    <w:rPr>
      <w:rFonts w:eastAsia="Times New Roman"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57F81"/>
    <w:rPr>
      <w:rFonts w:ascii="Cambria" w:eastAsiaTheme="majorEastAsia" w:hAnsi="Cambria" w:cstheme="majorBidi"/>
      <w:b/>
      <w:bCs/>
      <w:sz w:val="48"/>
      <w:szCs w:val="28"/>
    </w:rPr>
  </w:style>
  <w:style w:type="character" w:customStyle="1" w:styleId="Heading2Char">
    <w:name w:val="Heading 2 Char"/>
    <w:basedOn w:val="DefaultParagraphFont"/>
    <w:link w:val="Heading2"/>
    <w:rsid w:val="00E57F81"/>
    <w:rPr>
      <w:rFonts w:ascii="Times New Roman" w:eastAsiaTheme="majorEastAsia" w:hAnsi="Times New Roman" w:cs="Times New Roman"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57F81"/>
    <w:rPr>
      <w:rFonts w:ascii="Times New Roman" w:eastAsiaTheme="majorEastAsia" w:hAnsi="Times New Roman" w:cs="Times New Roman"/>
      <w:b/>
      <w:sz w:val="24"/>
      <w:szCs w:val="24"/>
      <w:lang w:val="fr-FR" w:eastAsia="en-AU"/>
    </w:rPr>
  </w:style>
  <w:style w:type="character" w:customStyle="1" w:styleId="Heading4Char">
    <w:name w:val="Heading 4 Char"/>
    <w:basedOn w:val="DefaultParagraphFont"/>
    <w:link w:val="Heading4"/>
    <w:rsid w:val="00E57F81"/>
    <w:rPr>
      <w:rFonts w:ascii="Times New Roman" w:eastAsiaTheme="majorEastAsia" w:hAnsi="Times New Roman" w:cs="Times New Roman"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57F81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E57F81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E57F81"/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E57F81"/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E57F81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57F81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57F8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57F81"/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E57F81"/>
    <w:rPr>
      <w:i/>
      <w:iCs/>
    </w:rPr>
  </w:style>
  <w:style w:type="character" w:styleId="Strong">
    <w:name w:val="Strong"/>
    <w:basedOn w:val="DefaultParagraphFont"/>
    <w:qFormat/>
    <w:rsid w:val="00E57F81"/>
    <w:rPr>
      <w:b/>
      <w:bCs/>
    </w:rPr>
  </w:style>
  <w:style w:type="character" w:customStyle="1" w:styleId="A4">
    <w:name w:val="A4"/>
    <w:uiPriority w:val="99"/>
    <w:rsid w:val="00E57F81"/>
    <w:rPr>
      <w:color w:val="000000"/>
      <w:sz w:val="14"/>
      <w:szCs w:val="14"/>
    </w:rPr>
  </w:style>
  <w:style w:type="paragraph" w:customStyle="1" w:styleId="AuthorsFull">
    <w:name w:val="Authors Full"/>
    <w:basedOn w:val="Normal"/>
    <w:uiPriority w:val="99"/>
    <w:rsid w:val="00E57F81"/>
    <w:pPr>
      <w:suppressAutoHyphens/>
      <w:autoSpaceDN w:val="0"/>
      <w:spacing w:after="0" w:line="480" w:lineRule="atLeast"/>
      <w:textAlignment w:val="baseline"/>
    </w:pPr>
    <w:rPr>
      <w:rFonts w:eastAsia="Times New Roman" w:cs="Times New Roman"/>
      <w:i/>
      <w:iCs/>
      <w:kern w:val="3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E57F81"/>
    <w:pPr>
      <w:pBdr>
        <w:bottom w:val="single" w:sz="8" w:space="4" w:color="5B9BD5" w:themeColor="accent1"/>
      </w:pBdr>
      <w:spacing w:afterLines="240"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E57F8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SubtleReference">
    <w:name w:val="Subtle Reference"/>
    <w:basedOn w:val="DefaultParagraphFont"/>
    <w:uiPriority w:val="31"/>
    <w:qFormat/>
    <w:rsid w:val="00E57F81"/>
    <w:rPr>
      <w:smallCaps/>
      <w:color w:val="ED7D31" w:themeColor="accent2"/>
      <w:u w:val="singl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57F81"/>
    <w:pPr>
      <w:spacing w:after="100"/>
    </w:pPr>
  </w:style>
  <w:style w:type="paragraph" w:styleId="Subtitle">
    <w:name w:val="Subtitle"/>
    <w:basedOn w:val="Normal"/>
    <w:next w:val="Normal"/>
    <w:link w:val="SubtitleChar"/>
    <w:qFormat/>
    <w:rsid w:val="00E57F81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57F81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57F8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E57F81"/>
    <w:pPr>
      <w:spacing w:after="100"/>
      <w:ind w:left="446"/>
      <w:outlineLvl w:val="2"/>
    </w:pPr>
  </w:style>
  <w:style w:type="paragraph" w:styleId="BalloonText">
    <w:name w:val="Balloon Text"/>
    <w:basedOn w:val="Normal"/>
    <w:link w:val="BalloonTextChar"/>
    <w:uiPriority w:val="99"/>
    <w:unhideWhenUsed/>
    <w:rsid w:val="00E57F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57F81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E57F81"/>
  </w:style>
  <w:style w:type="paragraph" w:styleId="Caption">
    <w:name w:val="caption"/>
    <w:basedOn w:val="Normal"/>
    <w:next w:val="Normal"/>
    <w:unhideWhenUsed/>
    <w:qFormat/>
    <w:rsid w:val="00E57F81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Figurecaption">
    <w:name w:val="Figure caption"/>
    <w:basedOn w:val="Normal"/>
    <w:next w:val="Normal"/>
    <w:qFormat/>
    <w:rsid w:val="00E57F81"/>
    <w:pPr>
      <w:spacing w:after="0"/>
    </w:pPr>
  </w:style>
  <w:style w:type="paragraph" w:styleId="Header">
    <w:name w:val="header"/>
    <w:aliases w:val="Even Header"/>
    <w:basedOn w:val="Normal"/>
    <w:link w:val="HeaderChar"/>
    <w:uiPriority w:val="99"/>
    <w:unhideWhenUsed/>
    <w:rsid w:val="00E57F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aliases w:val="Even Header Char"/>
    <w:basedOn w:val="DefaultParagraphFont"/>
    <w:link w:val="Header"/>
    <w:uiPriority w:val="99"/>
    <w:rsid w:val="00E57F8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57F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F81"/>
    <w:rPr>
      <w:rFonts w:ascii="Times New Roman" w:hAnsi="Times New Roman"/>
      <w:sz w:val="24"/>
    </w:rPr>
  </w:style>
  <w:style w:type="paragraph" w:customStyle="1" w:styleId="tABLECAPTION">
    <w:name w:val="tABLE CAPTION"/>
    <w:basedOn w:val="Figurecaption"/>
    <w:next w:val="Normal"/>
    <w:qFormat/>
    <w:rsid w:val="00E57F81"/>
    <w:pPr>
      <w:spacing w:after="200"/>
    </w:pPr>
    <w:rPr>
      <w:b/>
    </w:rPr>
  </w:style>
  <w:style w:type="character" w:customStyle="1" w:styleId="label">
    <w:name w:val="label"/>
    <w:basedOn w:val="DefaultParagraphFont"/>
    <w:rsid w:val="00E57F81"/>
  </w:style>
  <w:style w:type="paragraph" w:styleId="NormalWeb">
    <w:name w:val="Normal (Web)"/>
    <w:basedOn w:val="Normal"/>
    <w:unhideWhenUsed/>
    <w:rsid w:val="00E57F8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E57F81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7F8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7F81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7F81"/>
    <w:rPr>
      <w:rFonts w:ascii="Times New Roman" w:hAnsi="Times New Roman" w:cs="Times New Roman"/>
      <w:noProof/>
      <w:sz w:val="24"/>
      <w:lang w:val="en-US"/>
    </w:rPr>
  </w:style>
  <w:style w:type="paragraph" w:customStyle="1" w:styleId="Standard">
    <w:name w:val="Standard"/>
    <w:link w:val="StandardChar"/>
    <w:rsid w:val="00E57F81"/>
    <w:pPr>
      <w:suppressAutoHyphens/>
      <w:autoSpaceDN w:val="0"/>
      <w:spacing w:before="120" w:after="120" w:line="312" w:lineRule="auto"/>
      <w:ind w:firstLine="357"/>
      <w:jc w:val="both"/>
      <w:textAlignment w:val="baseline"/>
    </w:pPr>
    <w:rPr>
      <w:rFonts w:ascii="Cambria Math" w:eastAsia="Calibri" w:hAnsi="Cambria Math" w:cs="Times New Roman"/>
      <w:kern w:val="3"/>
      <w:sz w:val="24"/>
      <w:szCs w:val="24"/>
      <w:lang w:val="en-GB"/>
    </w:rPr>
  </w:style>
  <w:style w:type="character" w:customStyle="1" w:styleId="StandardChar">
    <w:name w:val="Standard Char"/>
    <w:basedOn w:val="DefaultParagraphFont"/>
    <w:link w:val="Standard"/>
    <w:rsid w:val="00E57F81"/>
    <w:rPr>
      <w:rFonts w:ascii="Cambria Math" w:eastAsia="Calibri" w:hAnsi="Cambria Math" w:cs="Times New Roman"/>
      <w:kern w:val="3"/>
      <w:sz w:val="24"/>
      <w:szCs w:val="24"/>
      <w:lang w:val="en-GB"/>
    </w:rPr>
  </w:style>
  <w:style w:type="paragraph" w:customStyle="1" w:styleId="08ArticleText">
    <w:name w:val="08 Article Text"/>
    <w:basedOn w:val="Normal"/>
    <w:link w:val="08ArticleTextChar"/>
    <w:qFormat/>
    <w:rsid w:val="00E57F81"/>
    <w:pPr>
      <w:tabs>
        <w:tab w:val="left" w:pos="284"/>
      </w:tabs>
      <w:spacing w:after="0" w:line="240" w:lineRule="exact"/>
    </w:pPr>
    <w:rPr>
      <w:rFonts w:eastAsia="Calibri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E57F81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styleId="CommentReference">
    <w:name w:val="annotation reference"/>
    <w:uiPriority w:val="99"/>
    <w:rsid w:val="00E57F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57F81"/>
    <w:pPr>
      <w:spacing w:after="0" w:line="240" w:lineRule="auto"/>
    </w:pPr>
    <w:rPr>
      <w:rFonts w:eastAsia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7F81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FReferencesSection">
    <w:name w:val="TF_References_Section"/>
    <w:basedOn w:val="Normal"/>
    <w:rsid w:val="00E57F81"/>
    <w:pPr>
      <w:spacing w:line="480" w:lineRule="auto"/>
      <w:ind w:firstLine="187"/>
    </w:pPr>
    <w:rPr>
      <w:rFonts w:ascii="Times" w:eastAsia="Times New Roman" w:hAnsi="Times" w:cs="Times New Roman"/>
      <w:szCs w:val="20"/>
      <w:lang w:val="en-US"/>
    </w:rPr>
  </w:style>
  <w:style w:type="character" w:customStyle="1" w:styleId="supref">
    <w:name w:val="sup_ref"/>
    <w:basedOn w:val="DefaultParagraphFont"/>
    <w:rsid w:val="00E57F81"/>
  </w:style>
  <w:style w:type="character" w:customStyle="1" w:styleId="italic">
    <w:name w:val="italic"/>
    <w:basedOn w:val="DefaultParagraphFont"/>
    <w:rsid w:val="00E57F81"/>
  </w:style>
  <w:style w:type="paragraph" w:customStyle="1" w:styleId="Para">
    <w:name w:val="Para"/>
    <w:basedOn w:val="Normal"/>
    <w:link w:val="ParaChar"/>
    <w:rsid w:val="00E57F81"/>
    <w:pPr>
      <w:spacing w:before="120" w:after="0"/>
      <w:ind w:firstLine="720"/>
    </w:pPr>
    <w:rPr>
      <w:rFonts w:eastAsia="Times New Roman" w:cs="Times New Roman"/>
      <w:szCs w:val="20"/>
      <w:lang w:val="en-US"/>
    </w:rPr>
  </w:style>
  <w:style w:type="character" w:customStyle="1" w:styleId="ParaChar">
    <w:name w:val="Para Char"/>
    <w:basedOn w:val="DefaultParagraphFont"/>
    <w:link w:val="Para"/>
    <w:rsid w:val="00E57F81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">
    <w:name w:val="Body Text"/>
    <w:link w:val="BodyTextChar"/>
    <w:rsid w:val="00E57F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Arial" w:eastAsia="Arial Unicode MS" w:hAnsi="Arial Unicode MS" w:cs="Arial Unicode MS"/>
      <w:color w:val="000000"/>
      <w:sz w:val="24"/>
      <w:szCs w:val="24"/>
      <w:u w:color="000000"/>
      <w:bdr w:val="nil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E57F81"/>
    <w:rPr>
      <w:rFonts w:ascii="Arial" w:eastAsia="Arial Unicode MS" w:hAnsi="Arial Unicode MS" w:cs="Arial Unicode MS"/>
      <w:color w:val="000000"/>
      <w:sz w:val="24"/>
      <w:szCs w:val="24"/>
      <w:u w:color="000000"/>
      <w:bdr w:val="nil"/>
      <w:lang w:val="en-US" w:eastAsia="de-DE"/>
    </w:rPr>
  </w:style>
  <w:style w:type="paragraph" w:styleId="TableofFigures">
    <w:name w:val="table of figures"/>
    <w:basedOn w:val="Normal"/>
    <w:next w:val="Normal"/>
    <w:uiPriority w:val="99"/>
    <w:unhideWhenUsed/>
    <w:rsid w:val="00E57F81"/>
    <w:pPr>
      <w:spacing w:after="0"/>
    </w:pPr>
  </w:style>
  <w:style w:type="paragraph" w:customStyle="1" w:styleId="Default">
    <w:name w:val="Default"/>
    <w:rsid w:val="00E57F8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Figure">
    <w:name w:val="Figure"/>
    <w:basedOn w:val="Normal"/>
    <w:qFormat/>
    <w:rsid w:val="00E57F81"/>
    <w:pPr>
      <w:numPr>
        <w:numId w:val="6"/>
      </w:numPr>
      <w:spacing w:before="120" w:after="240"/>
      <w:ind w:left="397" w:firstLine="0"/>
    </w:pPr>
    <w:rPr>
      <w:rFonts w:eastAsia="Times New Roman" w:cs="Times New Roman"/>
      <w:color w:val="000000"/>
      <w:kern w:val="28"/>
      <w:szCs w:val="24"/>
      <w:lang w:eastAsia="en-AU"/>
    </w:rPr>
  </w:style>
  <w:style w:type="paragraph" w:styleId="TOC4">
    <w:name w:val="toc 4"/>
    <w:basedOn w:val="Normal"/>
    <w:next w:val="Normal"/>
    <w:autoRedefine/>
    <w:uiPriority w:val="39"/>
    <w:unhideWhenUsed/>
    <w:rsid w:val="00E57F81"/>
    <w:pPr>
      <w:spacing w:after="100"/>
      <w:ind w:left="660"/>
    </w:pPr>
    <w:rPr>
      <w:rFonts w:eastAsiaTheme="minorEastAsia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E57F81"/>
    <w:pPr>
      <w:spacing w:after="100"/>
      <w:ind w:left="880"/>
    </w:pPr>
    <w:rPr>
      <w:rFonts w:asciiTheme="minorHAnsi" w:eastAsiaTheme="minorEastAsia" w:hAnsiTheme="minorHAnsi"/>
      <w:sz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E57F81"/>
    <w:pPr>
      <w:spacing w:after="100"/>
      <w:ind w:left="1100"/>
    </w:pPr>
    <w:rPr>
      <w:rFonts w:asciiTheme="minorHAnsi" w:eastAsiaTheme="minorEastAsia" w:hAnsiTheme="minorHAnsi"/>
      <w:sz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E57F81"/>
    <w:pPr>
      <w:spacing w:after="100"/>
      <w:ind w:left="1320"/>
    </w:pPr>
    <w:rPr>
      <w:rFonts w:asciiTheme="minorHAnsi" w:eastAsiaTheme="minorEastAsia" w:hAnsiTheme="minorHAns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E57F81"/>
    <w:pPr>
      <w:spacing w:after="100"/>
      <w:ind w:left="1540"/>
    </w:pPr>
    <w:rPr>
      <w:rFonts w:asciiTheme="minorHAnsi" w:eastAsiaTheme="minorEastAsia" w:hAnsiTheme="minorHAns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E57F81"/>
    <w:pPr>
      <w:spacing w:after="100"/>
      <w:ind w:left="1760"/>
    </w:pPr>
    <w:rPr>
      <w:rFonts w:asciiTheme="minorHAnsi" w:eastAsiaTheme="minorEastAsia" w:hAnsiTheme="minorHAnsi"/>
      <w:sz w:val="22"/>
      <w:lang w:eastAsia="en-AU"/>
    </w:rPr>
  </w:style>
  <w:style w:type="paragraph" w:customStyle="1" w:styleId="BBAuthorName">
    <w:name w:val="BB_Author_Name"/>
    <w:basedOn w:val="Normal"/>
    <w:next w:val="Normal"/>
    <w:rsid w:val="00E57F81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  <w:lang w:val="en-US"/>
    </w:rPr>
  </w:style>
  <w:style w:type="paragraph" w:customStyle="1" w:styleId="TAMainText">
    <w:name w:val="TA_Main_Text"/>
    <w:basedOn w:val="Normal"/>
    <w:link w:val="TAMainTextChar"/>
    <w:rsid w:val="00E57F81"/>
    <w:pPr>
      <w:spacing w:after="0" w:line="480" w:lineRule="auto"/>
      <w:ind w:firstLine="202"/>
    </w:pPr>
    <w:rPr>
      <w:rFonts w:ascii="Times" w:eastAsia="Times New Roman" w:hAnsi="Times" w:cs="Times New Roman"/>
      <w:szCs w:val="20"/>
      <w:lang w:val="en-US"/>
    </w:rPr>
  </w:style>
  <w:style w:type="character" w:customStyle="1" w:styleId="TAMainTextChar">
    <w:name w:val="TA_Main_Text Char"/>
    <w:basedOn w:val="DefaultParagraphFont"/>
    <w:link w:val="TAMainText"/>
    <w:rsid w:val="00E57F81"/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57F81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57F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E57F81"/>
    <w:rPr>
      <w:rFonts w:ascii="Segoe UI" w:hAnsi="Segoe UI" w:cs="Segoe UI"/>
      <w:sz w:val="16"/>
      <w:szCs w:val="16"/>
    </w:rPr>
  </w:style>
  <w:style w:type="character" w:customStyle="1" w:styleId="apple-converted-space">
    <w:name w:val="apple-converted-space"/>
    <w:basedOn w:val="DefaultParagraphFont"/>
    <w:rsid w:val="00E57F81"/>
  </w:style>
  <w:style w:type="paragraph" w:styleId="IntenseQuote">
    <w:name w:val="Intense Quote"/>
    <w:basedOn w:val="Normal"/>
    <w:next w:val="Normal"/>
    <w:link w:val="IntenseQuoteChar"/>
    <w:uiPriority w:val="30"/>
    <w:qFormat/>
    <w:rsid w:val="00E57F81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  <w:sz w:val="3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F81"/>
    <w:rPr>
      <w:rFonts w:ascii="Times New Roman" w:hAnsi="Times New Roman"/>
      <w:b/>
      <w:bCs/>
      <w:i/>
      <w:iCs/>
      <w:color w:val="5B9BD5" w:themeColor="accent1"/>
      <w:sz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E57F81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57F81"/>
    <w:pPr>
      <w:outlineLvl w:val="9"/>
    </w:pPr>
    <w:rPr>
      <w:lang w:val="en-US" w:eastAsia="ja-JP"/>
    </w:rPr>
  </w:style>
  <w:style w:type="table" w:styleId="TableGrid">
    <w:name w:val="Table Grid"/>
    <w:basedOn w:val="TableNormal"/>
    <w:uiPriority w:val="59"/>
    <w:rsid w:val="00E57F8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57F81"/>
    <w:rPr>
      <w:color w:val="808080"/>
    </w:rPr>
  </w:style>
  <w:style w:type="paragraph" w:customStyle="1" w:styleId="Figsandtables">
    <w:name w:val="Figs and tables"/>
    <w:basedOn w:val="Normal"/>
    <w:qFormat/>
    <w:rsid w:val="00E57F81"/>
    <w:pPr>
      <w:spacing w:after="200"/>
      <w:jc w:val="left"/>
    </w:pPr>
    <w:rPr>
      <w:rFonts w:eastAsia="Times New Roman" w:cs="Times New Roman"/>
      <w:color w:val="000000"/>
      <w:kern w:val="28"/>
      <w:sz w:val="20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57F81"/>
    <w:pPr>
      <w:spacing w:after="200"/>
      <w:jc w:val="left"/>
    </w:pPr>
    <w:rPr>
      <w:rFonts w:eastAsiaTheme="minorHAnsi" w:cstheme="minorBid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57F8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57F81"/>
    <w:pPr>
      <w:spacing w:after="0" w:line="240" w:lineRule="auto"/>
      <w:jc w:val="left"/>
    </w:pPr>
    <w:rPr>
      <w:rFonts w:ascii="Calibri" w:hAnsi="Calibri" w:cs="Calibri"/>
      <w:sz w:val="22"/>
      <w:lang w:eastAsia="en-AU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57F81"/>
    <w:rPr>
      <w:rFonts w:ascii="Calibri" w:hAnsi="Calibri" w:cs="Calibri"/>
      <w:lang w:eastAsia="en-AU"/>
    </w:rPr>
  </w:style>
  <w:style w:type="paragraph" w:customStyle="1" w:styleId="abstract">
    <w:name w:val="abstract"/>
    <w:basedOn w:val="Normal"/>
    <w:rsid w:val="00E57F81"/>
    <w:pPr>
      <w:spacing w:after="0" w:line="240" w:lineRule="auto"/>
      <w:ind w:left="425" w:right="425"/>
    </w:pPr>
    <w:rPr>
      <w:rFonts w:eastAsia="SimSun" w:cs="Times New Roman"/>
      <w:sz w:val="20"/>
      <w:szCs w:val="20"/>
      <w:lang w:val="en-US" w:eastAsia="zh-CN"/>
    </w:rPr>
  </w:style>
  <w:style w:type="table" w:customStyle="1" w:styleId="TableGrid1">
    <w:name w:val="Table Grid1"/>
    <w:basedOn w:val="TableNormal"/>
    <w:next w:val="TableGrid"/>
    <w:uiPriority w:val="59"/>
    <w:rsid w:val="00E57F81"/>
    <w:pPr>
      <w:spacing w:after="0" w:line="240" w:lineRule="auto"/>
    </w:pPr>
    <w:rPr>
      <w:rFonts w:eastAsia="Times New Roman" w:cs="Calibri"/>
      <w:lang w:val="en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57F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7F81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captiontext">
    <w:name w:val="captiontext"/>
    <w:basedOn w:val="DefaultParagraphFont"/>
    <w:rsid w:val="00E57F81"/>
  </w:style>
  <w:style w:type="paragraph" w:customStyle="1" w:styleId="Header1">
    <w:name w:val="Header 1"/>
    <w:basedOn w:val="Normal"/>
    <w:rsid w:val="00E57F81"/>
    <w:pPr>
      <w:numPr>
        <w:numId w:val="11"/>
      </w:numPr>
      <w:spacing w:before="240" w:line="240" w:lineRule="exact"/>
      <w:ind w:left="357" w:hanging="357"/>
      <w:jc w:val="left"/>
    </w:pPr>
    <w:rPr>
      <w:rFonts w:eastAsia="SimSun" w:cs="Times New Roman"/>
      <w:b/>
      <w:bCs/>
      <w:sz w:val="28"/>
      <w:szCs w:val="28"/>
      <w:lang w:val="en-US" w:eastAsia="zh-CN"/>
    </w:rPr>
  </w:style>
  <w:style w:type="paragraph" w:customStyle="1" w:styleId="Header2">
    <w:name w:val="Header 2"/>
    <w:basedOn w:val="Header1"/>
    <w:autoRedefine/>
    <w:rsid w:val="00E57F81"/>
    <w:pPr>
      <w:numPr>
        <w:ilvl w:val="1"/>
      </w:numPr>
      <w:spacing w:after="0"/>
      <w:ind w:left="607" w:hanging="607"/>
    </w:pPr>
    <w:rPr>
      <w:sz w:val="24"/>
    </w:rPr>
  </w:style>
  <w:style w:type="paragraph" w:styleId="BodyText2">
    <w:name w:val="Body Text 2"/>
    <w:basedOn w:val="Normal"/>
    <w:link w:val="BodyText2Char"/>
    <w:uiPriority w:val="99"/>
    <w:rsid w:val="00E57F81"/>
    <w:pPr>
      <w:spacing w:after="0" w:line="480" w:lineRule="auto"/>
    </w:pPr>
    <w:rPr>
      <w:rFonts w:eastAsia="Times New Roman" w:cs="Times New Roman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E57F81"/>
    <w:rPr>
      <w:rFonts w:ascii="Times New Roman" w:eastAsia="Times New Roman" w:hAnsi="Times New Roman" w:cs="Times New Roman"/>
      <w:sz w:val="24"/>
      <w:szCs w:val="24"/>
    </w:rPr>
  </w:style>
  <w:style w:type="paragraph" w:customStyle="1" w:styleId="Iauiue">
    <w:name w:val="Iau?iue"/>
    <w:rsid w:val="00E57F81"/>
    <w:pPr>
      <w:spacing w:after="0" w:line="240" w:lineRule="auto"/>
    </w:pPr>
    <w:rPr>
      <w:rFonts w:ascii="Times New Roman" w:eastAsia="???" w:hAnsi="Times New Roman" w:cs="Times New Roman"/>
      <w:sz w:val="20"/>
      <w:szCs w:val="20"/>
      <w:lang w:val="ru-RU"/>
    </w:rPr>
  </w:style>
  <w:style w:type="character" w:styleId="PageNumber">
    <w:name w:val="page number"/>
    <w:uiPriority w:val="99"/>
    <w:rsid w:val="00E57F81"/>
    <w:rPr>
      <w:rFonts w:cs="Times New Roman"/>
      <w:sz w:val="20"/>
    </w:rPr>
  </w:style>
  <w:style w:type="paragraph" w:styleId="BodyText3">
    <w:name w:val="Body Text 3"/>
    <w:basedOn w:val="Normal"/>
    <w:link w:val="BodyText3Char"/>
    <w:uiPriority w:val="99"/>
    <w:rsid w:val="00E57F81"/>
    <w:pPr>
      <w:widowControl w:val="0"/>
      <w:spacing w:after="0" w:line="240" w:lineRule="auto"/>
      <w:jc w:val="center"/>
    </w:pPr>
    <w:rPr>
      <w:rFonts w:eastAsia="Times New Roman" w:cs="Times New Roman"/>
      <w:i/>
      <w:iCs/>
      <w:color w:val="000000"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E57F81"/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Nienie">
    <w:name w:val="Nienie"/>
    <w:basedOn w:val="Normal"/>
    <w:rsid w:val="00E57F81"/>
    <w:pPr>
      <w:widowControl w:val="0"/>
      <w:autoSpaceDE w:val="0"/>
      <w:autoSpaceDN w:val="0"/>
      <w:spacing w:after="0" w:line="240" w:lineRule="auto"/>
      <w:ind w:left="360" w:hanging="360"/>
      <w:jc w:val="left"/>
    </w:pPr>
    <w:rPr>
      <w:rFonts w:eastAsia="Times New Roman" w:cs="Times New Roman"/>
      <w:sz w:val="20"/>
      <w:szCs w:val="20"/>
      <w:lang w:val="en-US"/>
    </w:rPr>
  </w:style>
  <w:style w:type="character" w:styleId="LineNumber">
    <w:name w:val="line number"/>
    <w:uiPriority w:val="99"/>
    <w:rsid w:val="00E57F81"/>
    <w:rPr>
      <w:rFonts w:cs="Times New Roman"/>
    </w:rPr>
  </w:style>
  <w:style w:type="character" w:customStyle="1" w:styleId="paddingr15">
    <w:name w:val="paddingr15"/>
    <w:rsid w:val="00E57F81"/>
  </w:style>
  <w:style w:type="character" w:customStyle="1" w:styleId="highlight2">
    <w:name w:val="highlight2"/>
    <w:rsid w:val="00E57F81"/>
  </w:style>
  <w:style w:type="character" w:customStyle="1" w:styleId="mb">
    <w:name w:val="mb"/>
    <w:rsid w:val="00E57F81"/>
    <w:rPr>
      <w:rFonts w:ascii="Arial Unicode MS" w:eastAsia="Arial Unicode MS" w:hAnsi="Arial Unicode MS"/>
      <w:vanish/>
      <w:shd w:val="clear" w:color="auto" w:fill="auto"/>
    </w:rPr>
  </w:style>
  <w:style w:type="paragraph" w:customStyle="1" w:styleId="follows-h45">
    <w:name w:val="follows-h45"/>
    <w:basedOn w:val="Normal"/>
    <w:rsid w:val="00E57F81"/>
    <w:pPr>
      <w:spacing w:after="0" w:line="240" w:lineRule="auto"/>
      <w:jc w:val="left"/>
    </w:pPr>
    <w:rPr>
      <w:rFonts w:eastAsia="Times New Roman" w:cs="Times New Roman"/>
      <w:sz w:val="22"/>
      <w:lang w:eastAsia="en-AU"/>
    </w:rPr>
  </w:style>
  <w:style w:type="character" w:customStyle="1" w:styleId="genusspecies2">
    <w:name w:val="genusspecies2"/>
    <w:rsid w:val="00E57F81"/>
    <w:rPr>
      <w:b/>
      <w:i/>
      <w:color w:val="800080"/>
    </w:rPr>
  </w:style>
  <w:style w:type="character" w:customStyle="1" w:styleId="taxon-subhead2">
    <w:name w:val="taxon-subhead2"/>
    <w:rsid w:val="00E57F81"/>
    <w:rPr>
      <w:b/>
      <w:color w:val="666666"/>
    </w:rPr>
  </w:style>
  <w:style w:type="paragraph" w:styleId="List">
    <w:name w:val="List"/>
    <w:basedOn w:val="Normal"/>
    <w:uiPriority w:val="99"/>
    <w:rsid w:val="00E57F81"/>
    <w:pPr>
      <w:widowControl w:val="0"/>
      <w:spacing w:after="0" w:line="240" w:lineRule="auto"/>
      <w:ind w:left="360" w:hanging="360"/>
      <w:jc w:val="left"/>
    </w:pPr>
    <w:rPr>
      <w:rFonts w:eastAsia="MS Mincho" w:cs="Times New Roman"/>
      <w:sz w:val="20"/>
      <w:szCs w:val="20"/>
      <w:lang w:val="en-US" w:eastAsia="ja-JP"/>
    </w:rPr>
  </w:style>
  <w:style w:type="character" w:customStyle="1" w:styleId="ttitle3">
    <w:name w:val="ttitle3"/>
    <w:rsid w:val="00E57F81"/>
    <w:rPr>
      <w:vanish/>
    </w:rPr>
  </w:style>
  <w:style w:type="character" w:customStyle="1" w:styleId="label6">
    <w:name w:val="label6"/>
    <w:rsid w:val="00E57F81"/>
  </w:style>
  <w:style w:type="character" w:customStyle="1" w:styleId="smallcaps2">
    <w:name w:val="smallcaps2"/>
    <w:rsid w:val="00E57F81"/>
    <w:rPr>
      <w:smallCaps/>
    </w:rPr>
  </w:style>
  <w:style w:type="character" w:customStyle="1" w:styleId="named-content">
    <w:name w:val="named-content"/>
    <w:rsid w:val="00E57F81"/>
  </w:style>
  <w:style w:type="paragraph" w:styleId="NoSpacing">
    <w:name w:val="No Spacing"/>
    <w:link w:val="NoSpacingChar"/>
    <w:uiPriority w:val="1"/>
    <w:qFormat/>
    <w:rsid w:val="00E57F81"/>
    <w:pPr>
      <w:spacing w:after="0" w:line="240" w:lineRule="auto"/>
    </w:pPr>
    <w:rPr>
      <w:rFonts w:ascii="Calibri" w:eastAsia="MS Mincho" w:hAnsi="Calibri" w:cs="Times New Roman"/>
      <w:szCs w:val="20"/>
      <w:lang w:val="en-US" w:eastAsia="ja-JP"/>
    </w:rPr>
  </w:style>
  <w:style w:type="character" w:customStyle="1" w:styleId="NoSpacingChar">
    <w:name w:val="No Spacing Char"/>
    <w:link w:val="NoSpacing"/>
    <w:uiPriority w:val="1"/>
    <w:locked/>
    <w:rsid w:val="00E57F81"/>
    <w:rPr>
      <w:rFonts w:ascii="Calibri" w:eastAsia="MS Mincho" w:hAnsi="Calibri" w:cs="Times New Roman"/>
      <w:szCs w:val="20"/>
      <w:lang w:val="en-US" w:eastAsia="ja-JP"/>
    </w:rPr>
  </w:style>
  <w:style w:type="character" w:customStyle="1" w:styleId="jrnl">
    <w:name w:val="jrnl"/>
    <w:rsid w:val="00E57F81"/>
  </w:style>
  <w:style w:type="paragraph" w:customStyle="1" w:styleId="desc">
    <w:name w:val="desc"/>
    <w:basedOn w:val="Normal"/>
    <w:rsid w:val="00E57F81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paragraph" w:customStyle="1" w:styleId="TitleofPaper">
    <w:name w:val="Title of Paper"/>
    <w:basedOn w:val="Normal"/>
    <w:rsid w:val="00E57F81"/>
    <w:pPr>
      <w:spacing w:beforeLines="200" w:after="360" w:line="240" w:lineRule="auto"/>
      <w:jc w:val="center"/>
    </w:pPr>
    <w:rPr>
      <w:rFonts w:eastAsia="MS Mincho" w:cs="Times New Roman"/>
      <w:b/>
      <w:bCs/>
      <w:sz w:val="32"/>
      <w:szCs w:val="40"/>
      <w:lang w:val="en-US" w:eastAsia="zh-CN"/>
    </w:rPr>
  </w:style>
  <w:style w:type="paragraph" w:customStyle="1" w:styleId="Author">
    <w:name w:val="Author"/>
    <w:basedOn w:val="Normal"/>
    <w:rsid w:val="00E57F81"/>
    <w:pPr>
      <w:tabs>
        <w:tab w:val="left" w:pos="1800"/>
        <w:tab w:val="left" w:pos="3510"/>
      </w:tabs>
      <w:spacing w:after="0"/>
      <w:jc w:val="center"/>
    </w:pPr>
    <w:rPr>
      <w:rFonts w:eastAsia="MS Mincho" w:cs="Times New Roman"/>
      <w:lang w:val="en-US" w:eastAsia="zh-CN"/>
    </w:rPr>
  </w:style>
  <w:style w:type="paragraph" w:customStyle="1" w:styleId="Affiliation">
    <w:name w:val="Affiliation"/>
    <w:basedOn w:val="Normal"/>
    <w:rsid w:val="00E57F81"/>
    <w:pPr>
      <w:spacing w:afterLines="25" w:after="0" w:line="240" w:lineRule="auto"/>
      <w:jc w:val="center"/>
    </w:pPr>
    <w:rPr>
      <w:rFonts w:eastAsia="PMingLiU" w:cs="Times New Roman"/>
      <w:sz w:val="22"/>
      <w:szCs w:val="20"/>
      <w:lang w:val="en-US" w:eastAsia="zh-CN"/>
    </w:rPr>
  </w:style>
  <w:style w:type="paragraph" w:customStyle="1" w:styleId="Affiliation2">
    <w:name w:val="Affiliation 2"/>
    <w:basedOn w:val="Heading1"/>
    <w:rsid w:val="00E57F81"/>
    <w:pPr>
      <w:keepLines w:val="0"/>
      <w:numPr>
        <w:numId w:val="0"/>
      </w:numPr>
      <w:spacing w:before="0" w:after="240" w:line="240" w:lineRule="auto"/>
      <w:jc w:val="center"/>
    </w:pPr>
    <w:rPr>
      <w:rFonts w:ascii="Times New Roman" w:eastAsia="SimSun" w:hAnsi="Times New Roman" w:cs="Times New Roman"/>
      <w:b w:val="0"/>
      <w:bCs w:val="0"/>
      <w:sz w:val="22"/>
      <w:szCs w:val="20"/>
      <w:lang w:val="en-US" w:eastAsia="zh-CN"/>
    </w:rPr>
  </w:style>
  <w:style w:type="paragraph" w:customStyle="1" w:styleId="keywordhead">
    <w:name w:val="keyword head"/>
    <w:basedOn w:val="Normal"/>
    <w:rsid w:val="00E57F81"/>
    <w:pPr>
      <w:spacing w:before="120" w:afterLines="50" w:after="0" w:line="280" w:lineRule="exact"/>
      <w:ind w:left="425" w:right="431"/>
    </w:pPr>
    <w:rPr>
      <w:rFonts w:eastAsia="MS Mincho" w:cs="Times New Roman"/>
      <w:b/>
      <w:bCs/>
      <w:szCs w:val="20"/>
      <w:lang w:val="en-GB" w:eastAsia="zh-CN"/>
    </w:rPr>
  </w:style>
  <w:style w:type="paragraph" w:customStyle="1" w:styleId="Date1">
    <w:name w:val="Date1"/>
    <w:basedOn w:val="Normal"/>
    <w:rsid w:val="00E57F81"/>
    <w:pPr>
      <w:spacing w:after="240" w:line="240" w:lineRule="auto"/>
      <w:jc w:val="center"/>
    </w:pPr>
    <w:rPr>
      <w:rFonts w:eastAsia="SimSun" w:cs="Times New Roman"/>
      <w:i/>
      <w:sz w:val="20"/>
      <w:szCs w:val="20"/>
      <w:lang w:val="en-US" w:eastAsia="zh-CN"/>
    </w:rPr>
  </w:style>
  <w:style w:type="paragraph" w:customStyle="1" w:styleId="bullet">
    <w:name w:val="bullet"/>
    <w:basedOn w:val="Normal"/>
    <w:rsid w:val="00E57F81"/>
    <w:pPr>
      <w:numPr>
        <w:numId w:val="14"/>
      </w:numPr>
      <w:spacing w:after="5" w:line="280" w:lineRule="exact"/>
      <w:ind w:left="646" w:hanging="220"/>
    </w:pPr>
    <w:rPr>
      <w:rFonts w:eastAsia="SimSun" w:cs="Times New Roman"/>
      <w:sz w:val="22"/>
      <w:szCs w:val="20"/>
      <w:lang w:val="en-US" w:eastAsia="zh-CN"/>
    </w:rPr>
  </w:style>
  <w:style w:type="paragraph" w:customStyle="1" w:styleId="References">
    <w:name w:val="References"/>
    <w:basedOn w:val="Normal"/>
    <w:rsid w:val="00E57F81"/>
    <w:pPr>
      <w:numPr>
        <w:numId w:val="15"/>
      </w:numPr>
      <w:tabs>
        <w:tab w:val="clear" w:pos="360"/>
        <w:tab w:val="num" w:pos="426"/>
      </w:tabs>
      <w:spacing w:afterLines="25" w:after="0" w:line="280" w:lineRule="exact"/>
      <w:ind w:left="425" w:hanging="425"/>
      <w:jc w:val="left"/>
    </w:pPr>
    <w:rPr>
      <w:rFonts w:eastAsia="SimSun" w:cs="Times New Roman"/>
      <w:sz w:val="20"/>
      <w:szCs w:val="20"/>
      <w:lang w:val="en-US" w:eastAsia="zh-CN"/>
    </w:rPr>
  </w:style>
  <w:style w:type="character" w:customStyle="1" w:styleId="Char">
    <w:name w:val="Char"/>
    <w:rsid w:val="00E57F81"/>
    <w:rPr>
      <w:rFonts w:eastAsia="SimSun"/>
      <w:sz w:val="22"/>
      <w:lang w:val="en-GB" w:eastAsia="zh-CN" w:bidi="ar-SA"/>
    </w:rPr>
  </w:style>
  <w:style w:type="paragraph" w:customStyle="1" w:styleId="abstracthead">
    <w:name w:val="abstract head"/>
    <w:basedOn w:val="abstract"/>
    <w:rsid w:val="00E57F81"/>
    <w:rPr>
      <w:b/>
      <w:bCs/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E57F81"/>
    <w:rPr>
      <w:rFonts w:ascii="Times New Roman" w:eastAsia="SimSun" w:hAnsi="Times New Roman" w:cs="Times New Roman"/>
      <w:sz w:val="18"/>
      <w:szCs w:val="18"/>
      <w:lang w:val="en-US" w:eastAsia="zh-CN"/>
    </w:rPr>
  </w:style>
  <w:style w:type="paragraph" w:styleId="FootnoteText">
    <w:name w:val="footnote text"/>
    <w:basedOn w:val="Normal"/>
    <w:link w:val="FootnoteTextChar"/>
    <w:semiHidden/>
    <w:rsid w:val="00E57F81"/>
    <w:pPr>
      <w:snapToGrid w:val="0"/>
      <w:spacing w:after="0" w:line="240" w:lineRule="auto"/>
      <w:jc w:val="left"/>
    </w:pPr>
    <w:rPr>
      <w:rFonts w:eastAsia="SimSun" w:cs="Times New Roman"/>
      <w:sz w:val="18"/>
      <w:szCs w:val="18"/>
      <w:lang w:val="en-US" w:eastAsia="zh-CN"/>
    </w:rPr>
  </w:style>
  <w:style w:type="character" w:customStyle="1" w:styleId="FootnoteTextChar1">
    <w:name w:val="Footnote Text Char1"/>
    <w:basedOn w:val="DefaultParagraphFont"/>
    <w:uiPriority w:val="99"/>
    <w:semiHidden/>
    <w:rsid w:val="00E57F81"/>
    <w:rPr>
      <w:rFonts w:ascii="Times New Roman" w:hAnsi="Times New Roman"/>
      <w:sz w:val="20"/>
      <w:szCs w:val="20"/>
    </w:rPr>
  </w:style>
  <w:style w:type="character" w:customStyle="1" w:styleId="abstractChar">
    <w:name w:val="abstract Char"/>
    <w:rsid w:val="00E57F81"/>
    <w:rPr>
      <w:rFonts w:eastAsia="SimSun"/>
      <w:lang w:val="en-US" w:eastAsia="zh-CN" w:bidi="ar-SA"/>
    </w:rPr>
  </w:style>
  <w:style w:type="paragraph" w:customStyle="1" w:styleId="keywords">
    <w:name w:val="keywords"/>
    <w:basedOn w:val="Normal"/>
    <w:rsid w:val="00E57F81"/>
    <w:pPr>
      <w:spacing w:before="120" w:afterLines="50" w:after="0" w:line="280" w:lineRule="exact"/>
      <w:ind w:left="425" w:right="431"/>
    </w:pPr>
    <w:rPr>
      <w:rFonts w:eastAsia="MS Mincho" w:cs="Times New Roman"/>
      <w:sz w:val="20"/>
      <w:szCs w:val="20"/>
      <w:lang w:val="en-GB" w:eastAsia="zh-CN"/>
    </w:rPr>
  </w:style>
  <w:style w:type="paragraph" w:customStyle="1" w:styleId="Topspaceforeditor">
    <w:name w:val="Top space for editor"/>
    <w:basedOn w:val="Figure"/>
    <w:rsid w:val="00E57F81"/>
    <w:pPr>
      <w:widowControl w:val="0"/>
      <w:numPr>
        <w:numId w:val="0"/>
      </w:numPr>
      <w:spacing w:before="0" w:after="0" w:line="240" w:lineRule="auto"/>
      <w:jc w:val="right"/>
    </w:pPr>
    <w:rPr>
      <w:rFonts w:eastAsia="SimSun"/>
      <w:b/>
      <w:bCs/>
      <w:color w:val="auto"/>
      <w:kern w:val="0"/>
      <w:sz w:val="21"/>
      <w:szCs w:val="20"/>
      <w:lang w:val="en-GB" w:eastAsia="zh-CN"/>
    </w:rPr>
  </w:style>
  <w:style w:type="character" w:customStyle="1" w:styleId="abstractheadChar">
    <w:name w:val="abstract head Char"/>
    <w:rsid w:val="00E57F81"/>
    <w:rPr>
      <w:rFonts w:eastAsia="SimSun"/>
      <w:b/>
      <w:bCs/>
      <w:sz w:val="24"/>
      <w:lang w:val="en-US" w:eastAsia="zh-CN" w:bidi="ar-SA"/>
    </w:rPr>
  </w:style>
  <w:style w:type="character" w:customStyle="1" w:styleId="keywordheadChar">
    <w:name w:val="keyword head Char"/>
    <w:rsid w:val="00E57F81"/>
    <w:rPr>
      <w:rFonts w:eastAsia="MS Mincho"/>
      <w:b/>
      <w:bCs/>
      <w:sz w:val="24"/>
      <w:lang w:val="en-GB" w:eastAsia="zh-CN" w:bidi="ar-SA"/>
    </w:rPr>
  </w:style>
  <w:style w:type="paragraph" w:styleId="z-BottomofForm">
    <w:name w:val="HTML Bottom of Form"/>
    <w:basedOn w:val="Normal"/>
    <w:next w:val="Normal"/>
    <w:link w:val="z-BottomofFormChar"/>
    <w:hidden/>
    <w:rsid w:val="00E57F81"/>
    <w:pPr>
      <w:widowControl w:val="0"/>
      <w:pBdr>
        <w:top w:val="single" w:sz="6" w:space="1" w:color="auto"/>
      </w:pBdr>
      <w:spacing w:after="0" w:line="240" w:lineRule="auto"/>
      <w:jc w:val="center"/>
    </w:pPr>
    <w:rPr>
      <w:rFonts w:ascii="Arial" w:eastAsia="SimSun" w:hAnsi="Arial" w:cs="Arial"/>
      <w:vanish/>
      <w:kern w:val="2"/>
      <w:sz w:val="16"/>
      <w:szCs w:val="16"/>
      <w:lang w:val="en-US" w:eastAsia="zh-CN"/>
    </w:rPr>
  </w:style>
  <w:style w:type="character" w:customStyle="1" w:styleId="z-BottomofFormChar">
    <w:name w:val="z-Bottom of Form Char"/>
    <w:basedOn w:val="DefaultParagraphFont"/>
    <w:link w:val="z-BottomofForm"/>
    <w:rsid w:val="00E57F81"/>
    <w:rPr>
      <w:rFonts w:ascii="Arial" w:eastAsia="SimSun" w:hAnsi="Arial" w:cs="Arial"/>
      <w:vanish/>
      <w:kern w:val="2"/>
      <w:sz w:val="16"/>
      <w:szCs w:val="16"/>
      <w:lang w:val="en-US" w:eastAsia="zh-CN"/>
    </w:rPr>
  </w:style>
  <w:style w:type="character" w:customStyle="1" w:styleId="current-selection">
    <w:name w:val="current-selection"/>
    <w:basedOn w:val="DefaultParagraphFont"/>
    <w:rsid w:val="00E57F81"/>
  </w:style>
  <w:style w:type="character" w:customStyle="1" w:styleId="fs8">
    <w:name w:val="fs8"/>
    <w:basedOn w:val="DefaultParagraphFont"/>
    <w:rsid w:val="00E57F81"/>
  </w:style>
  <w:style w:type="character" w:customStyle="1" w:styleId="ff6">
    <w:name w:val="ff6"/>
    <w:basedOn w:val="DefaultParagraphFont"/>
    <w:rsid w:val="00E57F81"/>
  </w:style>
  <w:style w:type="character" w:customStyle="1" w:styleId="ls11">
    <w:name w:val="ls11"/>
    <w:basedOn w:val="DefaultParagraphFont"/>
    <w:rsid w:val="00E57F81"/>
  </w:style>
  <w:style w:type="character" w:customStyle="1" w:styleId="fs0">
    <w:name w:val="fs0"/>
    <w:basedOn w:val="DefaultParagraphFont"/>
    <w:rsid w:val="00E57F81"/>
  </w:style>
  <w:style w:type="character" w:customStyle="1" w:styleId="ff4">
    <w:name w:val="ff4"/>
    <w:basedOn w:val="DefaultParagraphFont"/>
    <w:rsid w:val="00E57F81"/>
  </w:style>
  <w:style w:type="character" w:customStyle="1" w:styleId="ff8">
    <w:name w:val="ff8"/>
    <w:basedOn w:val="DefaultParagraphFont"/>
    <w:rsid w:val="00E57F81"/>
  </w:style>
  <w:style w:type="character" w:customStyle="1" w:styleId="a">
    <w:name w:val="_"/>
    <w:basedOn w:val="DefaultParagraphFont"/>
    <w:rsid w:val="00E57F81"/>
  </w:style>
  <w:style w:type="character" w:customStyle="1" w:styleId="ref-title">
    <w:name w:val="ref-title"/>
    <w:basedOn w:val="DefaultParagraphFont"/>
    <w:rsid w:val="00E57F81"/>
  </w:style>
  <w:style w:type="character" w:customStyle="1" w:styleId="highwire-cite-metadata-doi">
    <w:name w:val="highwire-cite-metadata-doi"/>
    <w:basedOn w:val="DefaultParagraphFont"/>
    <w:rsid w:val="00E57F81"/>
    <w:rPr>
      <w:sz w:val="24"/>
      <w:szCs w:val="24"/>
      <w:bdr w:val="none" w:sz="0" w:space="0" w:color="auto" w:frame="1"/>
      <w:vertAlign w:val="baseline"/>
    </w:rPr>
  </w:style>
  <w:style w:type="character" w:customStyle="1" w:styleId="label1">
    <w:name w:val="label1"/>
    <w:basedOn w:val="DefaultParagraphFont"/>
    <w:rsid w:val="00E57F81"/>
    <w:rPr>
      <w:b/>
      <w:bCs/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5</Pages>
  <Words>7171</Words>
  <Characters>40876</Characters>
  <Application>Microsoft Office Word</Application>
  <DocSecurity>0</DocSecurity>
  <Lines>340</Lines>
  <Paragraphs>95</Paragraphs>
  <ScaleCrop>false</ScaleCrop>
  <Company/>
  <LinksUpToDate>false</LinksUpToDate>
  <CharactersWithSpaces>47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dang</dc:creator>
  <cp:keywords/>
  <dc:description/>
  <cp:lastModifiedBy>yen dang</cp:lastModifiedBy>
  <cp:revision>1</cp:revision>
  <dcterms:created xsi:type="dcterms:W3CDTF">2017-08-02T18:35:00Z</dcterms:created>
  <dcterms:modified xsi:type="dcterms:W3CDTF">2017-08-02T18:36:00Z</dcterms:modified>
</cp:coreProperties>
</file>